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2B476" w14:textId="15630339" w:rsidR="005A6854" w:rsidRDefault="00FF136B" w:rsidP="005A6854">
      <w:pPr>
        <w:pStyle w:val="Heading2"/>
        <w:spacing w:line="360" w:lineRule="auto"/>
        <w:rPr>
          <w:lang w:val="en-US"/>
        </w:rPr>
      </w:pPr>
      <w:r>
        <w:rPr>
          <w:lang w:val="en-US"/>
        </w:rPr>
        <w:t>Online Resource</w:t>
      </w:r>
      <w:r w:rsidR="005A6854">
        <w:rPr>
          <w:lang w:val="en-US"/>
        </w:rPr>
        <w:t xml:space="preserve"> 3.</w:t>
      </w:r>
    </w:p>
    <w:p w14:paraId="261BF68E" w14:textId="324F5167" w:rsidR="005A6854" w:rsidRPr="003020C1" w:rsidRDefault="005A6854" w:rsidP="005A6854">
      <w:pPr>
        <w:spacing w:line="360" w:lineRule="auto"/>
        <w:rPr>
          <w:lang w:val="en-US"/>
        </w:rPr>
      </w:pPr>
      <w:r w:rsidRPr="003020C1">
        <w:rPr>
          <w:b/>
          <w:bCs/>
          <w:lang w:val="en-US"/>
        </w:rPr>
        <w:t>Table 1.</w:t>
      </w:r>
      <w:r w:rsidRPr="003020C1">
        <w:rPr>
          <w:lang w:val="en-US"/>
        </w:rPr>
        <w:t xml:space="preserve"> Excluded </w:t>
      </w:r>
      <w:r>
        <w:rPr>
          <w:lang w:val="en-US"/>
        </w:rPr>
        <w:t xml:space="preserve">studies </w:t>
      </w:r>
      <w:r w:rsidRPr="003020C1">
        <w:rPr>
          <w:lang w:val="en-US"/>
        </w:rPr>
        <w:t>with reasons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804"/>
        <w:gridCol w:w="4111"/>
      </w:tblGrid>
      <w:tr w:rsidR="005A6854" w:rsidRPr="005A6854" w14:paraId="52A93382" w14:textId="77777777" w:rsidTr="005B1C2C">
        <w:tc>
          <w:tcPr>
            <w:tcW w:w="2547" w:type="dxa"/>
          </w:tcPr>
          <w:p w14:paraId="03EB4247" w14:textId="77777777" w:rsidR="005A6854" w:rsidRPr="005A6854" w:rsidRDefault="005A6854" w:rsidP="005B1C2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First author, Year</w:t>
            </w:r>
          </w:p>
        </w:tc>
        <w:tc>
          <w:tcPr>
            <w:tcW w:w="6804" w:type="dxa"/>
          </w:tcPr>
          <w:p w14:paraId="735A3F22" w14:textId="77777777" w:rsidR="005A6854" w:rsidRPr="005A6854" w:rsidRDefault="005A6854" w:rsidP="005B1C2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itle</w:t>
            </w:r>
          </w:p>
        </w:tc>
        <w:tc>
          <w:tcPr>
            <w:tcW w:w="4111" w:type="dxa"/>
          </w:tcPr>
          <w:p w14:paraId="6834F508" w14:textId="77777777" w:rsidR="005A6854" w:rsidRPr="005A6854" w:rsidRDefault="005A6854" w:rsidP="005B1C2C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Reason for exclusion</w:t>
            </w:r>
          </w:p>
        </w:tc>
      </w:tr>
      <w:tr w:rsidR="005A6854" w:rsidRPr="005A6854" w14:paraId="2CE8629B" w14:textId="77777777" w:rsidTr="005B1C2C">
        <w:tc>
          <w:tcPr>
            <w:tcW w:w="2547" w:type="dxa"/>
          </w:tcPr>
          <w:p w14:paraId="4029E8E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lbani, 2006</w:t>
            </w:r>
          </w:p>
        </w:tc>
        <w:tc>
          <w:tcPr>
            <w:tcW w:w="6804" w:type="dxa"/>
          </w:tcPr>
          <w:p w14:paraId="22D7D3B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otor deficit in virtual environment: A study in Parkinson's disease.</w:t>
            </w:r>
          </w:p>
        </w:tc>
        <w:tc>
          <w:tcPr>
            <w:tcW w:w="4111" w:type="dxa"/>
          </w:tcPr>
          <w:p w14:paraId="4CE29E86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FF136B" w14:paraId="6D40FBA6" w14:textId="77777777" w:rsidTr="005B1C2C">
        <w:tc>
          <w:tcPr>
            <w:tcW w:w="2547" w:type="dxa"/>
          </w:tcPr>
          <w:p w14:paraId="6A1BABA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lves, 2018</w:t>
            </w:r>
          </w:p>
        </w:tc>
        <w:tc>
          <w:tcPr>
            <w:tcW w:w="6804" w:type="dxa"/>
          </w:tcPr>
          <w:p w14:paraId="4295DDB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intendo Wii TM Versus Xbox Kinect TM for Assisting People With Parkinson's Disease.</w:t>
            </w:r>
          </w:p>
        </w:tc>
        <w:tc>
          <w:tcPr>
            <w:tcW w:w="4111" w:type="dxa"/>
          </w:tcPr>
          <w:p w14:paraId="0A68B05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udy design did not meet inclusion criteria</w:t>
            </w:r>
          </w:p>
        </w:tc>
      </w:tr>
      <w:tr w:rsidR="005A6854" w:rsidRPr="005A6854" w14:paraId="717D99B6" w14:textId="77777777" w:rsidTr="005B1C2C">
        <w:tc>
          <w:tcPr>
            <w:tcW w:w="2547" w:type="dxa"/>
          </w:tcPr>
          <w:p w14:paraId="7103028B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raujo, 2021</w:t>
            </w:r>
          </w:p>
        </w:tc>
        <w:tc>
          <w:tcPr>
            <w:tcW w:w="6804" w:type="dxa"/>
          </w:tcPr>
          <w:p w14:paraId="1B85766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unk postural control in seated position on a prototype of unstable chair and the interference of cognitive and motor tasks in individuals with Parkinson's disease.</w:t>
            </w:r>
          </w:p>
        </w:tc>
        <w:tc>
          <w:tcPr>
            <w:tcW w:w="4111" w:type="dxa"/>
          </w:tcPr>
          <w:p w14:paraId="6A1CE4A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FF136B" w14:paraId="173AC26D" w14:textId="77777777" w:rsidTr="005B1C2C">
        <w:tc>
          <w:tcPr>
            <w:tcW w:w="2547" w:type="dxa"/>
          </w:tcPr>
          <w:p w14:paraId="7A7EC54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aram, 2001</w:t>
            </w:r>
          </w:p>
        </w:tc>
        <w:tc>
          <w:tcPr>
            <w:tcW w:w="6804" w:type="dxa"/>
          </w:tcPr>
          <w:p w14:paraId="6C63908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alking on tiles: Virtual reality in closed-loop improves gait in Parkinson's patients.</w:t>
            </w:r>
          </w:p>
        </w:tc>
        <w:tc>
          <w:tcPr>
            <w:tcW w:w="4111" w:type="dxa"/>
          </w:tcPr>
          <w:p w14:paraId="42AD8E5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udy design did not meet inclusion criteria</w:t>
            </w:r>
          </w:p>
        </w:tc>
      </w:tr>
      <w:tr w:rsidR="005A6854" w:rsidRPr="00FF136B" w14:paraId="6D21BC2B" w14:textId="77777777" w:rsidTr="005B1C2C">
        <w:tc>
          <w:tcPr>
            <w:tcW w:w="2547" w:type="dxa"/>
          </w:tcPr>
          <w:p w14:paraId="44419E1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arboza, 2019</w:t>
            </w:r>
          </w:p>
        </w:tc>
        <w:tc>
          <w:tcPr>
            <w:tcW w:w="6804" w:type="dxa"/>
          </w:tcPr>
          <w:p w14:paraId="245BF2E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hysiotherapy Versus Physiotherapy Plus Cognitive Training on Cognition and Quality of Life in Parkinson Disease: Randomized Clinical Trial.</w:t>
            </w:r>
          </w:p>
        </w:tc>
        <w:tc>
          <w:tcPr>
            <w:tcW w:w="4111" w:type="dxa"/>
          </w:tcPr>
          <w:p w14:paraId="7681D05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vention did not meet inclusion criteria</w:t>
            </w:r>
          </w:p>
        </w:tc>
      </w:tr>
      <w:tr w:rsidR="005A6854" w:rsidRPr="00FF136B" w14:paraId="09F05E4D" w14:textId="77777777" w:rsidTr="005B1C2C">
        <w:tc>
          <w:tcPr>
            <w:tcW w:w="2547" w:type="dxa"/>
          </w:tcPr>
          <w:p w14:paraId="423CAA7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ck, 2018</w:t>
            </w:r>
          </w:p>
        </w:tc>
        <w:tc>
          <w:tcPr>
            <w:tcW w:w="6804" w:type="dxa"/>
          </w:tcPr>
          <w:p w14:paraId="2C657AC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an Dual Task Walking Improve in Parkinson's Disease After External Focus of Attention Exercise? A Single Blind Randomized Controlled Trial.</w:t>
            </w:r>
          </w:p>
        </w:tc>
        <w:tc>
          <w:tcPr>
            <w:tcW w:w="4111" w:type="dxa"/>
          </w:tcPr>
          <w:p w14:paraId="4C23869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vention did not meet inclusion criteria</w:t>
            </w:r>
          </w:p>
        </w:tc>
      </w:tr>
      <w:tr w:rsidR="005A6854" w:rsidRPr="005A6854" w14:paraId="114856B6" w14:textId="77777777" w:rsidTr="005B1C2C">
        <w:tc>
          <w:tcPr>
            <w:tcW w:w="2547" w:type="dxa"/>
          </w:tcPr>
          <w:p w14:paraId="655E6FF6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deschi Ferrari, 2012</w:t>
            </w:r>
          </w:p>
        </w:tc>
        <w:tc>
          <w:tcPr>
            <w:tcW w:w="6804" w:type="dxa"/>
          </w:tcPr>
          <w:p w14:paraId="72FA0ED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ait training associated with executive functions tasks in subjects with Parkinson's disease: improvement of performance and effects in motor learning.</w:t>
            </w:r>
          </w:p>
        </w:tc>
        <w:tc>
          <w:tcPr>
            <w:tcW w:w="4111" w:type="dxa"/>
          </w:tcPr>
          <w:p w14:paraId="7E189CE7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6A64F133" w14:textId="77777777" w:rsidTr="005B1C2C">
        <w:tc>
          <w:tcPr>
            <w:tcW w:w="2547" w:type="dxa"/>
          </w:tcPr>
          <w:p w14:paraId="1F33434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deschi Ferrari, 2011</w:t>
            </w:r>
          </w:p>
        </w:tc>
        <w:tc>
          <w:tcPr>
            <w:tcW w:w="6804" w:type="dxa"/>
          </w:tcPr>
          <w:p w14:paraId="0CA8FFB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mprovement of gait, functional and cognitive performance in patients with parkinson's disease after gait training associated with executive function tasks.</w:t>
            </w:r>
          </w:p>
        </w:tc>
        <w:tc>
          <w:tcPr>
            <w:tcW w:w="4111" w:type="dxa"/>
          </w:tcPr>
          <w:p w14:paraId="4A66F22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18D904E2" w14:textId="77777777" w:rsidTr="005B1C2C">
        <w:tc>
          <w:tcPr>
            <w:tcW w:w="2547" w:type="dxa"/>
          </w:tcPr>
          <w:p w14:paraId="3D86175B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kkers, 2018</w:t>
            </w:r>
          </w:p>
        </w:tc>
        <w:tc>
          <w:tcPr>
            <w:tcW w:w="6804" w:type="dxa"/>
          </w:tcPr>
          <w:p w14:paraId="5C3AD22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he effects of treadmill training augmented by virtual reality on postural control and freezing of gait in Parkinson's disease.</w:t>
            </w:r>
          </w:p>
        </w:tc>
        <w:tc>
          <w:tcPr>
            <w:tcW w:w="4111" w:type="dxa"/>
          </w:tcPr>
          <w:p w14:paraId="579C0E2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6A3D31D0" w14:textId="77777777" w:rsidTr="005B1C2C">
        <w:tc>
          <w:tcPr>
            <w:tcW w:w="2547" w:type="dxa"/>
          </w:tcPr>
          <w:p w14:paraId="589D037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kkers, 2020</w:t>
            </w:r>
          </w:p>
        </w:tc>
        <w:tc>
          <w:tcPr>
            <w:tcW w:w="6804" w:type="dxa"/>
          </w:tcPr>
          <w:p w14:paraId="1A9B541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o Patients With Parkinson's Disease With Freezing of Gait Respond Differently Than Those Without to Treadmill Training Augmented by Virtual Reality?</w:t>
            </w:r>
          </w:p>
        </w:tc>
        <w:tc>
          <w:tcPr>
            <w:tcW w:w="4111" w:type="dxa"/>
          </w:tcPr>
          <w:p w14:paraId="53F49D23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 task outcome.</w:t>
            </w:r>
          </w:p>
        </w:tc>
      </w:tr>
      <w:tr w:rsidR="005A6854" w:rsidRPr="005A6854" w14:paraId="5BD364B3" w14:textId="77777777" w:rsidTr="005B1C2C">
        <w:tc>
          <w:tcPr>
            <w:tcW w:w="2547" w:type="dxa"/>
          </w:tcPr>
          <w:p w14:paraId="48ACDA3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ll, 2017</w:t>
            </w:r>
          </w:p>
        </w:tc>
        <w:tc>
          <w:tcPr>
            <w:tcW w:w="6804" w:type="dxa"/>
          </w:tcPr>
          <w:p w14:paraId="2A3B7DA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riatal dysfunction during dual-task performance in Parkinson's disease.</w:t>
            </w:r>
          </w:p>
        </w:tc>
        <w:tc>
          <w:tcPr>
            <w:tcW w:w="4111" w:type="dxa"/>
          </w:tcPr>
          <w:p w14:paraId="474FCF6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mmentary</w:t>
            </w:r>
          </w:p>
        </w:tc>
      </w:tr>
      <w:tr w:rsidR="005A6854" w:rsidRPr="005A6854" w14:paraId="55E978DB" w14:textId="77777777" w:rsidTr="005B1C2C">
        <w:tc>
          <w:tcPr>
            <w:tcW w:w="2547" w:type="dxa"/>
          </w:tcPr>
          <w:p w14:paraId="57CB042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lton, 2014</w:t>
            </w:r>
          </w:p>
        </w:tc>
        <w:tc>
          <w:tcPr>
            <w:tcW w:w="6804" w:type="dxa"/>
          </w:tcPr>
          <w:p w14:paraId="226B90A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he effect of a balance exercise class on activity limitations in people with parkinson's disease.</w:t>
            </w:r>
          </w:p>
        </w:tc>
        <w:tc>
          <w:tcPr>
            <w:tcW w:w="4111" w:type="dxa"/>
          </w:tcPr>
          <w:p w14:paraId="1398545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169339FA" w14:textId="77777777" w:rsidTr="005B1C2C">
        <w:tc>
          <w:tcPr>
            <w:tcW w:w="2547" w:type="dxa"/>
          </w:tcPr>
          <w:p w14:paraId="78CE5A2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ueno, 2017</w:t>
            </w:r>
          </w:p>
        </w:tc>
        <w:tc>
          <w:tcPr>
            <w:tcW w:w="6804" w:type="dxa"/>
          </w:tcPr>
          <w:p w14:paraId="1F664A6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mparison of three physical therapy interventions with an emphasis on the gait of individuals with Parkinson's disease</w:t>
            </w:r>
          </w:p>
        </w:tc>
        <w:tc>
          <w:tcPr>
            <w:tcW w:w="4111" w:type="dxa"/>
          </w:tcPr>
          <w:p w14:paraId="324184D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 task outcome.</w:t>
            </w:r>
          </w:p>
        </w:tc>
      </w:tr>
      <w:tr w:rsidR="005A6854" w:rsidRPr="005A6854" w14:paraId="26120D36" w14:textId="77777777" w:rsidTr="005B1C2C">
        <w:tc>
          <w:tcPr>
            <w:tcW w:w="2547" w:type="dxa"/>
          </w:tcPr>
          <w:p w14:paraId="2923F2E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yl, 2009</w:t>
            </w:r>
          </w:p>
        </w:tc>
        <w:tc>
          <w:tcPr>
            <w:tcW w:w="6804" w:type="dxa"/>
          </w:tcPr>
          <w:p w14:paraId="632B5665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nhancing safe mobility in patients with Parkinson's disease: effect of dual task training during aerobic and moderate exercise.</w:t>
            </w:r>
          </w:p>
        </w:tc>
        <w:tc>
          <w:tcPr>
            <w:tcW w:w="4111" w:type="dxa"/>
          </w:tcPr>
          <w:p w14:paraId="109E5AE7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6FD4EC91" w14:textId="77777777" w:rsidTr="005B1C2C">
        <w:tc>
          <w:tcPr>
            <w:tcW w:w="2547" w:type="dxa"/>
          </w:tcPr>
          <w:p w14:paraId="1D919A6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amicioli, 1998</w:t>
            </w:r>
          </w:p>
        </w:tc>
        <w:tc>
          <w:tcPr>
            <w:tcW w:w="6804" w:type="dxa"/>
          </w:tcPr>
          <w:p w14:paraId="75DDF7D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 dual-task interferes with walking in Parkinson's disease patients with freezing.</w:t>
            </w:r>
          </w:p>
        </w:tc>
        <w:tc>
          <w:tcPr>
            <w:tcW w:w="4111" w:type="dxa"/>
          </w:tcPr>
          <w:p w14:paraId="5F7A3F2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5610619C" w14:textId="77777777" w:rsidTr="005B1C2C">
        <w:tc>
          <w:tcPr>
            <w:tcW w:w="2547" w:type="dxa"/>
          </w:tcPr>
          <w:p w14:paraId="5684621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hristofoletti, 2010</w:t>
            </w:r>
          </w:p>
        </w:tc>
        <w:tc>
          <w:tcPr>
            <w:tcW w:w="6804" w:type="dxa"/>
          </w:tcPr>
          <w:p w14:paraId="2FB52B6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hysical therapy improves the balance of patients with Parkinson's disease: a randomized controlled trial.</w:t>
            </w:r>
          </w:p>
        </w:tc>
        <w:tc>
          <w:tcPr>
            <w:tcW w:w="4111" w:type="dxa"/>
          </w:tcPr>
          <w:p w14:paraId="544E2C9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0B30C17A" w14:textId="77777777" w:rsidTr="005B1C2C">
        <w:tc>
          <w:tcPr>
            <w:tcW w:w="2547" w:type="dxa"/>
          </w:tcPr>
          <w:p w14:paraId="4D7D7A95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 Melo, 2018</w:t>
            </w:r>
          </w:p>
        </w:tc>
        <w:tc>
          <w:tcPr>
            <w:tcW w:w="6804" w:type="dxa"/>
          </w:tcPr>
          <w:p w14:paraId="61D488F5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 of virtual reality training on walking distance and physical fitness in individuals with Parkinson's disease.</w:t>
            </w:r>
          </w:p>
        </w:tc>
        <w:tc>
          <w:tcPr>
            <w:tcW w:w="4111" w:type="dxa"/>
          </w:tcPr>
          <w:p w14:paraId="31970F3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vention did not meet inclusion criteria</w:t>
            </w:r>
          </w:p>
        </w:tc>
      </w:tr>
      <w:tr w:rsidR="005A6854" w:rsidRPr="005A6854" w14:paraId="2F1F1A00" w14:textId="77777777" w:rsidTr="005B1C2C">
        <w:tc>
          <w:tcPr>
            <w:tcW w:w="2547" w:type="dxa"/>
          </w:tcPr>
          <w:p w14:paraId="687B13C6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vans, 2009</w:t>
            </w:r>
          </w:p>
        </w:tc>
        <w:tc>
          <w:tcPr>
            <w:tcW w:w="6804" w:type="dxa"/>
          </w:tcPr>
          <w:p w14:paraId="54B2847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alking and talking therapy: Improving cognitive-motor dual-tasking in neurological illness.</w:t>
            </w:r>
          </w:p>
        </w:tc>
        <w:tc>
          <w:tcPr>
            <w:tcW w:w="4111" w:type="dxa"/>
          </w:tcPr>
          <w:p w14:paraId="5F8FEA5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rong population</w:t>
            </w:r>
          </w:p>
        </w:tc>
      </w:tr>
      <w:tr w:rsidR="005A6854" w:rsidRPr="005A6854" w14:paraId="5595E84B" w14:textId="77777777" w:rsidTr="005B1C2C">
        <w:tc>
          <w:tcPr>
            <w:tcW w:w="2547" w:type="dxa"/>
          </w:tcPr>
          <w:p w14:paraId="57354385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ng, 2019</w:t>
            </w:r>
          </w:p>
        </w:tc>
        <w:tc>
          <w:tcPr>
            <w:tcW w:w="6804" w:type="dxa"/>
          </w:tcPr>
          <w:p w14:paraId="316C372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irtual Reality Rehabilitation Versus Conventional Physical Therapy for Improving Balance and Gait in Parkinson's Disease Patients: A Randomized Controlled Trial.</w:t>
            </w:r>
          </w:p>
        </w:tc>
        <w:tc>
          <w:tcPr>
            <w:tcW w:w="4111" w:type="dxa"/>
          </w:tcPr>
          <w:p w14:paraId="1F8BE9D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. Corresponding author contacted without response.</w:t>
            </w:r>
          </w:p>
        </w:tc>
      </w:tr>
      <w:tr w:rsidR="005A6854" w:rsidRPr="005A6854" w14:paraId="426DA486" w14:textId="77777777" w:rsidTr="005B1C2C">
        <w:tc>
          <w:tcPr>
            <w:tcW w:w="2547" w:type="dxa"/>
          </w:tcPr>
          <w:p w14:paraId="72FD584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ernandes, 2015</w:t>
            </w:r>
          </w:p>
        </w:tc>
        <w:tc>
          <w:tcPr>
            <w:tcW w:w="6804" w:type="dxa"/>
          </w:tcPr>
          <w:p w14:paraId="7C300C6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s of dual-task training on balance and executive functions in Parkinson's disease: A pilot study.</w:t>
            </w:r>
          </w:p>
        </w:tc>
        <w:tc>
          <w:tcPr>
            <w:tcW w:w="4111" w:type="dxa"/>
          </w:tcPr>
          <w:p w14:paraId="5A59CF2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</w:t>
            </w:r>
          </w:p>
        </w:tc>
      </w:tr>
      <w:tr w:rsidR="005A6854" w:rsidRPr="005A6854" w14:paraId="2A857D7D" w14:textId="77777777" w:rsidTr="005B1C2C">
        <w:tc>
          <w:tcPr>
            <w:tcW w:w="2547" w:type="dxa"/>
          </w:tcPr>
          <w:p w14:paraId="034D84D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lastRenderedPageBreak/>
              <w:t>Ferraz, 2018</w:t>
            </w:r>
          </w:p>
        </w:tc>
        <w:tc>
          <w:tcPr>
            <w:tcW w:w="6804" w:type="dxa"/>
          </w:tcPr>
          <w:p w14:paraId="4FEE15F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he Effects of Functional Training, Bicycle Exercise, and Exergaming on Walking Capacity of Elderly Patients With Parkinson Disease: A Pilot Randomized Controlled Single-blinded Trial</w:t>
            </w:r>
          </w:p>
        </w:tc>
        <w:tc>
          <w:tcPr>
            <w:tcW w:w="4111" w:type="dxa"/>
          </w:tcPr>
          <w:p w14:paraId="7BCE0AE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. Corresponding author contacted without response.</w:t>
            </w:r>
          </w:p>
        </w:tc>
      </w:tr>
      <w:tr w:rsidR="005A6854" w:rsidRPr="005A6854" w14:paraId="2A73C49F" w14:textId="77777777" w:rsidTr="005B1C2C">
        <w:tc>
          <w:tcPr>
            <w:tcW w:w="2547" w:type="dxa"/>
          </w:tcPr>
          <w:p w14:paraId="5E2BED2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ranzén, 2014</w:t>
            </w:r>
          </w:p>
        </w:tc>
        <w:tc>
          <w:tcPr>
            <w:tcW w:w="6804" w:type="dxa"/>
          </w:tcPr>
          <w:p w14:paraId="56364C6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icacy of a highly challenging and systems-specific balance training program in elderly with Parkinson's disease.</w:t>
            </w:r>
          </w:p>
        </w:tc>
        <w:tc>
          <w:tcPr>
            <w:tcW w:w="4111" w:type="dxa"/>
          </w:tcPr>
          <w:p w14:paraId="7C1E1E0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2D0BC644" w14:textId="77777777" w:rsidTr="005B1C2C">
        <w:tc>
          <w:tcPr>
            <w:tcW w:w="2547" w:type="dxa"/>
          </w:tcPr>
          <w:p w14:paraId="364AD0D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andolfi, 2017</w:t>
            </w:r>
          </w:p>
        </w:tc>
        <w:tc>
          <w:tcPr>
            <w:tcW w:w="6804" w:type="dxa"/>
          </w:tcPr>
          <w:p w14:paraId="6F39BF95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irtual Reality Telerehabilitation for Postural Instability in Parkinson's Disease: A Multicenter, Single-Blind, Randomized, Controlled Trial</w:t>
            </w:r>
          </w:p>
        </w:tc>
        <w:tc>
          <w:tcPr>
            <w:tcW w:w="4111" w:type="dxa"/>
          </w:tcPr>
          <w:p w14:paraId="1577B94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. Corresponding author contacted without response.</w:t>
            </w:r>
          </w:p>
        </w:tc>
      </w:tr>
      <w:tr w:rsidR="005A6854" w:rsidRPr="005A6854" w14:paraId="399CBDA2" w14:textId="77777777" w:rsidTr="005B1C2C">
        <w:tc>
          <w:tcPr>
            <w:tcW w:w="2547" w:type="dxa"/>
          </w:tcPr>
          <w:p w14:paraId="37C1E0A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ermin, 2017</w:t>
            </w:r>
          </w:p>
        </w:tc>
        <w:tc>
          <w:tcPr>
            <w:tcW w:w="6804" w:type="dxa"/>
          </w:tcPr>
          <w:p w14:paraId="23D3C76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re the exergaming effective for improving functional exercise capacity, and quality of life in patients with parkinson's disease?</w:t>
            </w:r>
          </w:p>
        </w:tc>
        <w:tc>
          <w:tcPr>
            <w:tcW w:w="4111" w:type="dxa"/>
          </w:tcPr>
          <w:p w14:paraId="0E965DE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4883FB7D" w14:textId="77777777" w:rsidTr="005B1C2C">
        <w:tc>
          <w:tcPr>
            <w:tcW w:w="2547" w:type="dxa"/>
          </w:tcPr>
          <w:p w14:paraId="4D23C67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asmann, 2014</w:t>
            </w:r>
          </w:p>
        </w:tc>
        <w:tc>
          <w:tcPr>
            <w:tcW w:w="6804" w:type="dxa"/>
          </w:tcPr>
          <w:p w14:paraId="7081C28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ingle and Dual tasking in High Risk Individuals for Parkinson.</w:t>
            </w:r>
          </w:p>
        </w:tc>
        <w:tc>
          <w:tcPr>
            <w:tcW w:w="4111" w:type="dxa"/>
          </w:tcPr>
          <w:p w14:paraId="3D10CC8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5C3CFAF8" w14:textId="77777777" w:rsidTr="005B1C2C">
        <w:tc>
          <w:tcPr>
            <w:tcW w:w="2547" w:type="dxa"/>
          </w:tcPr>
          <w:p w14:paraId="0A53C21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ausdorff, 2010</w:t>
            </w:r>
          </w:p>
        </w:tc>
        <w:tc>
          <w:tcPr>
            <w:tcW w:w="6804" w:type="dxa"/>
          </w:tcPr>
          <w:p w14:paraId="4A4940A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dded benefits of using virtual reality for improving gait and reducing falls in Parkinson’s disease.</w:t>
            </w:r>
          </w:p>
        </w:tc>
        <w:tc>
          <w:tcPr>
            <w:tcW w:w="4111" w:type="dxa"/>
          </w:tcPr>
          <w:p w14:paraId="7742E44B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6EE4C016" w14:textId="77777777" w:rsidTr="005B1C2C">
        <w:tc>
          <w:tcPr>
            <w:tcW w:w="2547" w:type="dxa"/>
          </w:tcPr>
          <w:p w14:paraId="2A74E153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ung, 2021</w:t>
            </w:r>
          </w:p>
        </w:tc>
        <w:tc>
          <w:tcPr>
            <w:tcW w:w="6804" w:type="dxa"/>
          </w:tcPr>
          <w:p w14:paraId="60F4EFD6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ual-task interference on weight-shifting in Parkinson's Disease with freezing of gait and without freezing of gait.</w:t>
            </w:r>
          </w:p>
        </w:tc>
        <w:tc>
          <w:tcPr>
            <w:tcW w:w="4111" w:type="dxa"/>
          </w:tcPr>
          <w:p w14:paraId="2FA1D7E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219F9137" w14:textId="77777777" w:rsidTr="005B1C2C">
        <w:tc>
          <w:tcPr>
            <w:tcW w:w="2547" w:type="dxa"/>
          </w:tcPr>
          <w:p w14:paraId="58A9FFE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sernia, 2020</w:t>
            </w:r>
          </w:p>
        </w:tc>
        <w:tc>
          <w:tcPr>
            <w:tcW w:w="6804" w:type="dxa"/>
          </w:tcPr>
          <w:p w14:paraId="0CCB412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s of an Innovative Telerehabilitation Intervention for People With Parkinson's Disease on Quality of Life, Motor, and Non-motor Abilities.</w:t>
            </w:r>
          </w:p>
        </w:tc>
        <w:tc>
          <w:tcPr>
            <w:tcW w:w="4111" w:type="dxa"/>
          </w:tcPr>
          <w:p w14:paraId="6C8E13E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udy design did not meet inclusion criteria</w:t>
            </w:r>
          </w:p>
        </w:tc>
      </w:tr>
      <w:tr w:rsidR="005A6854" w:rsidRPr="005A6854" w14:paraId="1CFCF018" w14:textId="77777777" w:rsidTr="005B1C2C">
        <w:tc>
          <w:tcPr>
            <w:tcW w:w="2547" w:type="dxa"/>
          </w:tcPr>
          <w:p w14:paraId="0192B94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Ivey*, 2010 </w:t>
            </w:r>
          </w:p>
        </w:tc>
        <w:tc>
          <w:tcPr>
            <w:tcW w:w="6804" w:type="dxa"/>
          </w:tcPr>
          <w:p w14:paraId="74DAD1E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xercise and Cognitive Training in Parkinson's Disease.</w:t>
            </w:r>
          </w:p>
        </w:tc>
        <w:tc>
          <w:tcPr>
            <w:tcW w:w="4111" w:type="dxa"/>
          </w:tcPr>
          <w:p w14:paraId="09B26C9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ial registration</w:t>
            </w:r>
          </w:p>
        </w:tc>
      </w:tr>
      <w:tr w:rsidR="005A6854" w:rsidRPr="005A6854" w14:paraId="2CAB80AC" w14:textId="77777777" w:rsidTr="005B1C2C">
        <w:tc>
          <w:tcPr>
            <w:tcW w:w="2547" w:type="dxa"/>
          </w:tcPr>
          <w:p w14:paraId="2E937946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Jabre, 2012</w:t>
            </w:r>
          </w:p>
        </w:tc>
        <w:tc>
          <w:tcPr>
            <w:tcW w:w="6804" w:type="dxa"/>
          </w:tcPr>
          <w:p w14:paraId="6AA040E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icacy of double-task training on gait performance in Parkinson's disease: a randomized, controlled, double-blind study.</w:t>
            </w:r>
          </w:p>
        </w:tc>
        <w:tc>
          <w:tcPr>
            <w:tcW w:w="4111" w:type="dxa"/>
          </w:tcPr>
          <w:p w14:paraId="20E5D866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5AF97381" w14:textId="77777777" w:rsidTr="005B1C2C">
        <w:tc>
          <w:tcPr>
            <w:tcW w:w="2547" w:type="dxa"/>
          </w:tcPr>
          <w:p w14:paraId="4A74022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Jenkins, 2007</w:t>
            </w:r>
          </w:p>
        </w:tc>
        <w:tc>
          <w:tcPr>
            <w:tcW w:w="6804" w:type="dxa"/>
          </w:tcPr>
          <w:p w14:paraId="5F8275F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ual task interference: The effects of verbal cognitive tasks on upright postural stability in Parkinson's disease.</w:t>
            </w:r>
          </w:p>
        </w:tc>
        <w:tc>
          <w:tcPr>
            <w:tcW w:w="4111" w:type="dxa"/>
          </w:tcPr>
          <w:p w14:paraId="2AF3831B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16433935" w14:textId="77777777" w:rsidTr="005B1C2C">
        <w:tc>
          <w:tcPr>
            <w:tcW w:w="2547" w:type="dxa"/>
          </w:tcPr>
          <w:p w14:paraId="2ED10DC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Joseph, 2020</w:t>
            </w:r>
          </w:p>
        </w:tc>
        <w:tc>
          <w:tcPr>
            <w:tcW w:w="6804" w:type="dxa"/>
          </w:tcPr>
          <w:p w14:paraId="2509828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edictors of improved balance performance in persons with Parkinson's disease following a training intervention: analysis of data from an effectiveness-implementation trial.</w:t>
            </w:r>
          </w:p>
        </w:tc>
        <w:tc>
          <w:tcPr>
            <w:tcW w:w="4111" w:type="dxa"/>
          </w:tcPr>
          <w:p w14:paraId="78E2221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udy design did not meet inclusion criteria</w:t>
            </w:r>
          </w:p>
        </w:tc>
      </w:tr>
      <w:tr w:rsidR="005A6854" w:rsidRPr="005A6854" w14:paraId="7CDB05B0" w14:textId="77777777" w:rsidTr="005B1C2C">
        <w:tc>
          <w:tcPr>
            <w:tcW w:w="2547" w:type="dxa"/>
          </w:tcPr>
          <w:p w14:paraId="2BF6602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afle, 2021</w:t>
            </w:r>
          </w:p>
        </w:tc>
        <w:tc>
          <w:tcPr>
            <w:tcW w:w="6804" w:type="dxa"/>
          </w:tcPr>
          <w:p w14:paraId="25D4617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 of Wii-Based Motor and Cognitive Training on Activities of Daily Living in Patients with Parkinson's Disease.</w:t>
            </w:r>
          </w:p>
        </w:tc>
        <w:tc>
          <w:tcPr>
            <w:tcW w:w="4111" w:type="dxa"/>
          </w:tcPr>
          <w:p w14:paraId="5FACA24B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vention did not meet inclusion criteria</w:t>
            </w:r>
          </w:p>
        </w:tc>
      </w:tr>
      <w:tr w:rsidR="005A6854" w:rsidRPr="005A6854" w14:paraId="70E39FE4" w14:textId="77777777" w:rsidTr="005B1C2C">
        <w:tc>
          <w:tcPr>
            <w:tcW w:w="2547" w:type="dxa"/>
          </w:tcPr>
          <w:p w14:paraId="7976271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King, 2017</w:t>
            </w:r>
          </w:p>
        </w:tc>
        <w:tc>
          <w:tcPr>
            <w:tcW w:w="6804" w:type="dxa"/>
          </w:tcPr>
          <w:p w14:paraId="44C6D52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 combined cognitive and motor exercise program for people with Parkinson's disease and Freezing of gait; a pilot study.</w:t>
            </w:r>
          </w:p>
        </w:tc>
        <w:tc>
          <w:tcPr>
            <w:tcW w:w="4111" w:type="dxa"/>
          </w:tcPr>
          <w:p w14:paraId="1AEC28B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07593A9E" w14:textId="77777777" w:rsidTr="005B1C2C">
        <w:tc>
          <w:tcPr>
            <w:tcW w:w="2547" w:type="dxa"/>
          </w:tcPr>
          <w:p w14:paraId="6779E7B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eavy, 2020</w:t>
            </w:r>
          </w:p>
        </w:tc>
        <w:tc>
          <w:tcPr>
            <w:tcW w:w="6804" w:type="dxa"/>
          </w:tcPr>
          <w:p w14:paraId="4ABC058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utcome Evaluation of Highly Challenging Balance Training for People With Parkinson Disease: a Multicenter Effectiveness-Implementation Study.</w:t>
            </w:r>
          </w:p>
        </w:tc>
        <w:tc>
          <w:tcPr>
            <w:tcW w:w="4111" w:type="dxa"/>
          </w:tcPr>
          <w:p w14:paraId="2A2C7A36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udy design did not meet inclusion criteria</w:t>
            </w:r>
          </w:p>
        </w:tc>
      </w:tr>
      <w:tr w:rsidR="005A6854" w:rsidRPr="005A6854" w14:paraId="1D552EAE" w14:textId="77777777" w:rsidTr="005B1C2C">
        <w:tc>
          <w:tcPr>
            <w:tcW w:w="2547" w:type="dxa"/>
          </w:tcPr>
          <w:p w14:paraId="052A807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ee, 2018</w:t>
            </w:r>
          </w:p>
        </w:tc>
        <w:tc>
          <w:tcPr>
            <w:tcW w:w="6804" w:type="dxa"/>
          </w:tcPr>
          <w:p w14:paraId="4A8E15A3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 virtual reality exercise program improves the balance function and quality of life of patients with Parkinson's disease.</w:t>
            </w:r>
          </w:p>
        </w:tc>
        <w:tc>
          <w:tcPr>
            <w:tcW w:w="4111" w:type="dxa"/>
          </w:tcPr>
          <w:p w14:paraId="47E0FCF5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41F3FD03" w14:textId="77777777" w:rsidTr="005B1C2C">
        <w:tc>
          <w:tcPr>
            <w:tcW w:w="2547" w:type="dxa"/>
          </w:tcPr>
          <w:p w14:paraId="67EC7D5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ee, 2016</w:t>
            </w:r>
          </w:p>
        </w:tc>
        <w:tc>
          <w:tcPr>
            <w:tcW w:w="6804" w:type="dxa"/>
          </w:tcPr>
          <w:p w14:paraId="76921C7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irtual-reality balance training with Nintendo-Wii games improves dynamic balance in Parkinson's disease patients.</w:t>
            </w:r>
          </w:p>
        </w:tc>
        <w:tc>
          <w:tcPr>
            <w:tcW w:w="4111" w:type="dxa"/>
          </w:tcPr>
          <w:p w14:paraId="5E5A1C13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139F7AE4" w14:textId="77777777" w:rsidTr="005B1C2C">
        <w:tc>
          <w:tcPr>
            <w:tcW w:w="2547" w:type="dxa"/>
          </w:tcPr>
          <w:p w14:paraId="483E3C73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ee, 2019</w:t>
            </w:r>
          </w:p>
        </w:tc>
        <w:tc>
          <w:tcPr>
            <w:tcW w:w="6804" w:type="dxa"/>
          </w:tcPr>
          <w:p w14:paraId="16A1D1E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s of virtual reality exercise program using the sony playstation 2 gaming platform on balance, emotion and quality of life in patients with Parkinson's disease.</w:t>
            </w:r>
          </w:p>
        </w:tc>
        <w:tc>
          <w:tcPr>
            <w:tcW w:w="4111" w:type="dxa"/>
          </w:tcPr>
          <w:p w14:paraId="58FD973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1102D03E" w14:textId="77777777" w:rsidTr="005B1C2C">
        <w:tc>
          <w:tcPr>
            <w:tcW w:w="2547" w:type="dxa"/>
          </w:tcPr>
          <w:p w14:paraId="683A491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ee, 2015</w:t>
            </w:r>
          </w:p>
        </w:tc>
        <w:tc>
          <w:tcPr>
            <w:tcW w:w="6804" w:type="dxa"/>
          </w:tcPr>
          <w:p w14:paraId="1F13673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 of virtual reality dance exercise on the balance, activities of daily living, and depressive disorder status of Parkinson's disease patients.</w:t>
            </w:r>
          </w:p>
        </w:tc>
        <w:tc>
          <w:tcPr>
            <w:tcW w:w="4111" w:type="dxa"/>
          </w:tcPr>
          <w:p w14:paraId="466AF9E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vention did not meet inclusion criteria</w:t>
            </w:r>
          </w:p>
        </w:tc>
      </w:tr>
      <w:tr w:rsidR="005A6854" w:rsidRPr="005A6854" w14:paraId="0DE2CB5B" w14:textId="77777777" w:rsidTr="005B1C2C">
        <w:tc>
          <w:tcPr>
            <w:tcW w:w="2547" w:type="dxa"/>
          </w:tcPr>
          <w:p w14:paraId="33FB978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iao, 2015</w:t>
            </w:r>
          </w:p>
        </w:tc>
        <w:tc>
          <w:tcPr>
            <w:tcW w:w="6804" w:type="dxa"/>
          </w:tcPr>
          <w:p w14:paraId="55F0773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irtual Reality–Based Training to Improve Obstacle-Crossing Performance and Dynamic Balance in Patients With Parkinson’s Disease.</w:t>
            </w:r>
          </w:p>
        </w:tc>
        <w:tc>
          <w:tcPr>
            <w:tcW w:w="4111" w:type="dxa"/>
          </w:tcPr>
          <w:p w14:paraId="051B92F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uplicate</w:t>
            </w:r>
          </w:p>
        </w:tc>
      </w:tr>
      <w:tr w:rsidR="005A6854" w:rsidRPr="005A6854" w14:paraId="7B2B9CA3" w14:textId="77777777" w:rsidTr="005B1C2C">
        <w:tc>
          <w:tcPr>
            <w:tcW w:w="2547" w:type="dxa"/>
          </w:tcPr>
          <w:p w14:paraId="50A0148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lastRenderedPageBreak/>
              <w:t>Liao, 2015</w:t>
            </w:r>
          </w:p>
        </w:tc>
        <w:tc>
          <w:tcPr>
            <w:tcW w:w="6804" w:type="dxa"/>
          </w:tcPr>
          <w:p w14:paraId="28419C2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irtual Reality–Based Training to Improve Obstacle-Crossing Performance and Dynamic Balance in Patients With Parkinson’s Disease.</w:t>
            </w:r>
          </w:p>
        </w:tc>
        <w:tc>
          <w:tcPr>
            <w:tcW w:w="4111" w:type="dxa"/>
          </w:tcPr>
          <w:p w14:paraId="780F39D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. Corresponding author contacted without response.</w:t>
            </w:r>
          </w:p>
        </w:tc>
      </w:tr>
      <w:tr w:rsidR="005A6854" w:rsidRPr="005A6854" w14:paraId="34FE2ABD" w14:textId="77777777" w:rsidTr="005B1C2C">
        <w:tc>
          <w:tcPr>
            <w:tcW w:w="2547" w:type="dxa"/>
          </w:tcPr>
          <w:p w14:paraId="532512D3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iao, 2015</w:t>
            </w:r>
          </w:p>
        </w:tc>
        <w:tc>
          <w:tcPr>
            <w:tcW w:w="6804" w:type="dxa"/>
          </w:tcPr>
          <w:p w14:paraId="504FFAF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irtual Reality-Based Wii Fit Training in Improving Muscle Strength, Sensory Integration Ability, and Walking Abilities in Patients with Parkinson's Disease: a Randomized Control Trial.</w:t>
            </w:r>
          </w:p>
        </w:tc>
        <w:tc>
          <w:tcPr>
            <w:tcW w:w="4111" w:type="dxa"/>
          </w:tcPr>
          <w:p w14:paraId="275CFA6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. Corresponding author contacted without response.</w:t>
            </w:r>
          </w:p>
        </w:tc>
      </w:tr>
      <w:tr w:rsidR="005A6854" w:rsidRPr="005A6854" w14:paraId="2504971B" w14:textId="77777777" w:rsidTr="005B1C2C">
        <w:tc>
          <w:tcPr>
            <w:tcW w:w="2547" w:type="dxa"/>
          </w:tcPr>
          <w:p w14:paraId="15BA63C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in, 2011</w:t>
            </w:r>
          </w:p>
        </w:tc>
        <w:tc>
          <w:tcPr>
            <w:tcW w:w="6804" w:type="dxa"/>
          </w:tcPr>
          <w:p w14:paraId="2A92E8AB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s of virtual reality training on verbal reaction time in subjects with parkinson's disease during functional reach.</w:t>
            </w:r>
          </w:p>
        </w:tc>
        <w:tc>
          <w:tcPr>
            <w:tcW w:w="4111" w:type="dxa"/>
          </w:tcPr>
          <w:p w14:paraId="60F4A90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5A6854" w:rsidRPr="005A6854" w14:paraId="7C9325E6" w14:textId="77777777" w:rsidTr="005B1C2C">
        <w:tc>
          <w:tcPr>
            <w:tcW w:w="2547" w:type="dxa"/>
          </w:tcPr>
          <w:p w14:paraId="3C25B76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opes, 2018</w:t>
            </w:r>
          </w:p>
        </w:tc>
        <w:tc>
          <w:tcPr>
            <w:tcW w:w="6804" w:type="dxa"/>
          </w:tcPr>
          <w:p w14:paraId="0DFAE1E3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s virtual reality really effective in Parkinson's disease?</w:t>
            </w:r>
          </w:p>
        </w:tc>
        <w:tc>
          <w:tcPr>
            <w:tcW w:w="4111" w:type="dxa"/>
          </w:tcPr>
          <w:p w14:paraId="6CB87CA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mmentary</w:t>
            </w:r>
          </w:p>
        </w:tc>
      </w:tr>
      <w:tr w:rsidR="005A6854" w:rsidRPr="005A6854" w14:paraId="3986D993" w14:textId="77777777" w:rsidTr="005B1C2C">
        <w:tc>
          <w:tcPr>
            <w:tcW w:w="2547" w:type="dxa"/>
          </w:tcPr>
          <w:p w14:paraId="3421E5E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ggio, 2018</w:t>
            </w:r>
          </w:p>
        </w:tc>
        <w:tc>
          <w:tcPr>
            <w:tcW w:w="6804" w:type="dxa"/>
          </w:tcPr>
          <w:p w14:paraId="137DF12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hat About the Role of Virtual Reality in Parkinson Disease's Cognitive Rehabilitation? Preliminary Findings From a Randomized Clinical Trial.</w:t>
            </w:r>
          </w:p>
        </w:tc>
        <w:tc>
          <w:tcPr>
            <w:tcW w:w="4111" w:type="dxa"/>
          </w:tcPr>
          <w:p w14:paraId="6198AF3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vention did not meet inclusion criteria</w:t>
            </w:r>
          </w:p>
        </w:tc>
      </w:tr>
      <w:tr w:rsidR="005A6854" w:rsidRPr="005A6854" w14:paraId="614D3865" w14:textId="77777777" w:rsidTr="005B1C2C">
        <w:tc>
          <w:tcPr>
            <w:tcW w:w="2547" w:type="dxa"/>
          </w:tcPr>
          <w:p w14:paraId="0555BB4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idan, 2017</w:t>
            </w:r>
          </w:p>
        </w:tc>
        <w:tc>
          <w:tcPr>
            <w:tcW w:w="6804" w:type="dxa"/>
          </w:tcPr>
          <w:p w14:paraId="44FDD18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he effects of different modalities of gait training on brain activation in patients with Parkinson's disease: an fMRI study.</w:t>
            </w:r>
          </w:p>
        </w:tc>
        <w:tc>
          <w:tcPr>
            <w:tcW w:w="4111" w:type="dxa"/>
          </w:tcPr>
          <w:p w14:paraId="585C203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6F4F8456" w14:textId="77777777" w:rsidTr="005B1C2C">
        <w:tc>
          <w:tcPr>
            <w:tcW w:w="2547" w:type="dxa"/>
          </w:tcPr>
          <w:p w14:paraId="6A79670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idan, 2017</w:t>
            </w:r>
          </w:p>
        </w:tc>
        <w:tc>
          <w:tcPr>
            <w:tcW w:w="6804" w:type="dxa"/>
          </w:tcPr>
          <w:p w14:paraId="4E72B72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isparate effects of training on brain activation in Parkinson disease.</w:t>
            </w:r>
          </w:p>
        </w:tc>
        <w:tc>
          <w:tcPr>
            <w:tcW w:w="4111" w:type="dxa"/>
          </w:tcPr>
          <w:p w14:paraId="21E87EA7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 task outcome.</w:t>
            </w:r>
          </w:p>
        </w:tc>
      </w:tr>
      <w:tr w:rsidR="005A6854" w:rsidRPr="005A6854" w14:paraId="5BA6C059" w14:textId="77777777" w:rsidTr="005B1C2C">
        <w:tc>
          <w:tcPr>
            <w:tcW w:w="2547" w:type="dxa"/>
          </w:tcPr>
          <w:p w14:paraId="5894D5D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lo, 2018</w:t>
            </w:r>
          </w:p>
        </w:tc>
        <w:tc>
          <w:tcPr>
            <w:tcW w:w="6804" w:type="dxa"/>
          </w:tcPr>
          <w:p w14:paraId="60DDA4F3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s of virtual reality training on mobility in individuals with Parkinson's disease.</w:t>
            </w:r>
          </w:p>
        </w:tc>
        <w:tc>
          <w:tcPr>
            <w:tcW w:w="4111" w:type="dxa"/>
          </w:tcPr>
          <w:p w14:paraId="320DEF6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uplicate</w:t>
            </w:r>
          </w:p>
        </w:tc>
      </w:tr>
      <w:tr w:rsidR="005A6854" w:rsidRPr="005A6854" w14:paraId="558258AE" w14:textId="77777777" w:rsidTr="005B1C2C">
        <w:tc>
          <w:tcPr>
            <w:tcW w:w="2547" w:type="dxa"/>
          </w:tcPr>
          <w:p w14:paraId="272E066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lo, 2018</w:t>
            </w:r>
          </w:p>
        </w:tc>
        <w:tc>
          <w:tcPr>
            <w:tcW w:w="6804" w:type="dxa"/>
          </w:tcPr>
          <w:p w14:paraId="2BB9533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100 - Effects of virtual reality training on mobility in individuals with Parkinson's disease.</w:t>
            </w:r>
          </w:p>
        </w:tc>
        <w:tc>
          <w:tcPr>
            <w:tcW w:w="4111" w:type="dxa"/>
          </w:tcPr>
          <w:p w14:paraId="7FBB74F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udy design did not meet inclusion criteria</w:t>
            </w:r>
          </w:p>
        </w:tc>
      </w:tr>
      <w:tr w:rsidR="005A6854" w:rsidRPr="005A6854" w14:paraId="784E6360" w14:textId="77777777" w:rsidTr="005B1C2C">
        <w:tc>
          <w:tcPr>
            <w:tcW w:w="2547" w:type="dxa"/>
          </w:tcPr>
          <w:p w14:paraId="0490F34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orris, 1999</w:t>
            </w:r>
          </w:p>
        </w:tc>
        <w:tc>
          <w:tcPr>
            <w:tcW w:w="6804" w:type="dxa"/>
          </w:tcPr>
          <w:p w14:paraId="47D21CD3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ual task performance in Parkinson's disease.</w:t>
            </w:r>
          </w:p>
        </w:tc>
        <w:tc>
          <w:tcPr>
            <w:tcW w:w="4111" w:type="dxa"/>
          </w:tcPr>
          <w:p w14:paraId="62A8944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2FED9BA0" w14:textId="77777777" w:rsidTr="005B1C2C">
        <w:tc>
          <w:tcPr>
            <w:tcW w:w="2547" w:type="dxa"/>
          </w:tcPr>
          <w:p w14:paraId="7247616B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gundele, 2018</w:t>
            </w:r>
          </w:p>
        </w:tc>
        <w:tc>
          <w:tcPr>
            <w:tcW w:w="6804" w:type="dxa"/>
          </w:tcPr>
          <w:p w14:paraId="37713657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mparison of virtual-reality-gaming and activity-based gait and balance training on gait, balance and quality of life in patients with Parkinson's disease.</w:t>
            </w:r>
          </w:p>
        </w:tc>
        <w:tc>
          <w:tcPr>
            <w:tcW w:w="4111" w:type="dxa"/>
          </w:tcPr>
          <w:p w14:paraId="0D3E73D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7C11F291" w14:textId="77777777" w:rsidTr="005B1C2C">
        <w:tc>
          <w:tcPr>
            <w:tcW w:w="2547" w:type="dxa"/>
          </w:tcPr>
          <w:p w14:paraId="4978114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azzaglia, 2020</w:t>
            </w:r>
          </w:p>
        </w:tc>
        <w:tc>
          <w:tcPr>
            <w:tcW w:w="6804" w:type="dxa"/>
          </w:tcPr>
          <w:p w14:paraId="1E3BCDE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mparison of virtual reality rehabilitation and conventional rehabilitation in Parkinson's disease: a randomised controlled trial</w:t>
            </w:r>
          </w:p>
        </w:tc>
        <w:tc>
          <w:tcPr>
            <w:tcW w:w="4111" w:type="dxa"/>
          </w:tcPr>
          <w:p w14:paraId="7757BD9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. Corresponding author contacted without response.</w:t>
            </w:r>
          </w:p>
        </w:tc>
      </w:tr>
      <w:tr w:rsidR="005A6854" w:rsidRPr="005A6854" w14:paraId="39E844B5" w14:textId="77777777" w:rsidTr="005B1C2C">
        <w:tc>
          <w:tcPr>
            <w:tcW w:w="2547" w:type="dxa"/>
          </w:tcPr>
          <w:p w14:paraId="5793B04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ascucci Sande de Souza, 2020</w:t>
            </w:r>
          </w:p>
        </w:tc>
        <w:tc>
          <w:tcPr>
            <w:tcW w:w="6804" w:type="dxa"/>
          </w:tcPr>
          <w:p w14:paraId="57DE09D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 of motor and cognitive training of the elderly in relation to the ability to perform daily tasks.</w:t>
            </w:r>
          </w:p>
        </w:tc>
        <w:tc>
          <w:tcPr>
            <w:tcW w:w="4111" w:type="dxa"/>
          </w:tcPr>
          <w:p w14:paraId="7C2BDDC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ial registration</w:t>
            </w:r>
          </w:p>
        </w:tc>
      </w:tr>
      <w:tr w:rsidR="005A6854" w:rsidRPr="005A6854" w14:paraId="221DDF89" w14:textId="77777777" w:rsidTr="005B1C2C">
        <w:tc>
          <w:tcPr>
            <w:tcW w:w="2547" w:type="dxa"/>
          </w:tcPr>
          <w:p w14:paraId="1EA0A1C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enko, 2019</w:t>
            </w:r>
          </w:p>
        </w:tc>
        <w:tc>
          <w:tcPr>
            <w:tcW w:w="6804" w:type="dxa"/>
          </w:tcPr>
          <w:p w14:paraId="136A465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ultimodal Training Reduces Fall Frequency as Physical Activity Increases in Individuals With Parkinson's Disease.</w:t>
            </w:r>
          </w:p>
        </w:tc>
        <w:tc>
          <w:tcPr>
            <w:tcW w:w="4111" w:type="dxa"/>
          </w:tcPr>
          <w:p w14:paraId="6F18B67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. Corresponding author contacted without response.</w:t>
            </w:r>
          </w:p>
        </w:tc>
      </w:tr>
      <w:tr w:rsidR="005A6854" w:rsidRPr="005A6854" w14:paraId="49A1F92C" w14:textId="77777777" w:rsidTr="005B1C2C">
        <w:tc>
          <w:tcPr>
            <w:tcW w:w="2547" w:type="dxa"/>
          </w:tcPr>
          <w:p w14:paraId="6F1543A3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erumal, 2016</w:t>
            </w:r>
          </w:p>
        </w:tc>
        <w:tc>
          <w:tcPr>
            <w:tcW w:w="6804" w:type="dxa"/>
          </w:tcPr>
          <w:p w14:paraId="1DD0BF4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 of single task training and dual task training on balance in individuals with Idiopathic Parkinson's disease.</w:t>
            </w:r>
          </w:p>
        </w:tc>
        <w:tc>
          <w:tcPr>
            <w:tcW w:w="4111" w:type="dxa"/>
          </w:tcPr>
          <w:p w14:paraId="6C45B79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6F318254" w14:textId="77777777" w:rsidTr="005B1C2C">
        <w:tc>
          <w:tcPr>
            <w:tcW w:w="2547" w:type="dxa"/>
          </w:tcPr>
          <w:p w14:paraId="65E0DFA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iementel Piemonte, 2017</w:t>
            </w:r>
          </w:p>
        </w:tc>
        <w:tc>
          <w:tcPr>
            <w:tcW w:w="6804" w:type="dxa"/>
          </w:tcPr>
          <w:p w14:paraId="7EF00AB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nual and Verbal guidance during the balance training based in virtual reality is essential for therapeutic results in people with Parkinson's disease: a randomized clinical trial.</w:t>
            </w:r>
          </w:p>
        </w:tc>
        <w:tc>
          <w:tcPr>
            <w:tcW w:w="4111" w:type="dxa"/>
          </w:tcPr>
          <w:p w14:paraId="59D8DA0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31DE3877" w14:textId="77777777" w:rsidTr="005B1C2C">
        <w:tc>
          <w:tcPr>
            <w:tcW w:w="2547" w:type="dxa"/>
          </w:tcPr>
          <w:p w14:paraId="5961C26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imentel Piemonte, 2011</w:t>
            </w:r>
          </w:p>
        </w:tc>
        <w:tc>
          <w:tcPr>
            <w:tcW w:w="6804" w:type="dxa"/>
          </w:tcPr>
          <w:p w14:paraId="166BED3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mprovement of gait, functional and cognitive performance in patients with parkinson's disease after motor and cognitive training.</w:t>
            </w:r>
          </w:p>
        </w:tc>
        <w:tc>
          <w:tcPr>
            <w:tcW w:w="4111" w:type="dxa"/>
          </w:tcPr>
          <w:p w14:paraId="4578443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31AD1031" w14:textId="77777777" w:rsidTr="005B1C2C">
        <w:tc>
          <w:tcPr>
            <w:tcW w:w="2547" w:type="dxa"/>
          </w:tcPr>
          <w:p w14:paraId="35290D7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M, 2020</w:t>
            </w:r>
          </w:p>
        </w:tc>
        <w:tc>
          <w:tcPr>
            <w:tcW w:w="6804" w:type="dxa"/>
          </w:tcPr>
          <w:p w14:paraId="02F5643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irtual Reality für Menschen mit Parkinson.</w:t>
            </w:r>
          </w:p>
        </w:tc>
        <w:tc>
          <w:tcPr>
            <w:tcW w:w="4111" w:type="dxa"/>
          </w:tcPr>
          <w:p w14:paraId="1B128CB7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mmentary</w:t>
            </w:r>
          </w:p>
        </w:tc>
      </w:tr>
      <w:tr w:rsidR="005A6854" w:rsidRPr="005A6854" w14:paraId="2B34E899" w14:textId="77777777" w:rsidTr="005B1C2C">
        <w:tc>
          <w:tcPr>
            <w:tcW w:w="2547" w:type="dxa"/>
          </w:tcPr>
          <w:p w14:paraId="5752EBC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mpeu, 2012</w:t>
            </w:r>
          </w:p>
        </w:tc>
        <w:tc>
          <w:tcPr>
            <w:tcW w:w="6804" w:type="dxa"/>
          </w:tcPr>
          <w:p w14:paraId="232B680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unctional Improvement in Patients With Parkinson's Disease After Training in Real or Virtual Environment.</w:t>
            </w:r>
          </w:p>
        </w:tc>
        <w:tc>
          <w:tcPr>
            <w:tcW w:w="4111" w:type="dxa"/>
          </w:tcPr>
          <w:p w14:paraId="5342229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195FAE51" w14:textId="77777777" w:rsidTr="005B1C2C">
        <w:tc>
          <w:tcPr>
            <w:tcW w:w="2547" w:type="dxa"/>
          </w:tcPr>
          <w:p w14:paraId="27CBF9D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mpeu, 2011</w:t>
            </w:r>
          </w:p>
        </w:tc>
        <w:tc>
          <w:tcPr>
            <w:tcW w:w="6804" w:type="dxa"/>
          </w:tcPr>
          <w:p w14:paraId="573C9927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alance improvement in patients with parkinson's disease after motor and cognitive training.</w:t>
            </w:r>
          </w:p>
        </w:tc>
        <w:tc>
          <w:tcPr>
            <w:tcW w:w="4111" w:type="dxa"/>
          </w:tcPr>
          <w:p w14:paraId="4ACC442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5A6854" w:rsidRPr="005A6854" w14:paraId="26CD3B6A" w14:textId="77777777" w:rsidTr="005B1C2C">
        <w:tc>
          <w:tcPr>
            <w:tcW w:w="2547" w:type="dxa"/>
          </w:tcPr>
          <w:p w14:paraId="06AF0F9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mpeu, 2014</w:t>
            </w:r>
          </w:p>
        </w:tc>
        <w:tc>
          <w:tcPr>
            <w:tcW w:w="6804" w:type="dxa"/>
          </w:tcPr>
          <w:p w14:paraId="04F646F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mprovement on gait, functional status and cognition after motor cognitive training in patients with Parkinson’s disease.</w:t>
            </w:r>
          </w:p>
        </w:tc>
        <w:tc>
          <w:tcPr>
            <w:tcW w:w="4111" w:type="dxa"/>
          </w:tcPr>
          <w:p w14:paraId="770C1D4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6BFBD696" w14:textId="77777777" w:rsidTr="005B1C2C">
        <w:tc>
          <w:tcPr>
            <w:tcW w:w="2547" w:type="dxa"/>
          </w:tcPr>
          <w:p w14:paraId="2A6D1193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mpeu, 2012</w:t>
            </w:r>
          </w:p>
        </w:tc>
        <w:tc>
          <w:tcPr>
            <w:tcW w:w="6804" w:type="dxa"/>
          </w:tcPr>
          <w:p w14:paraId="3547F37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 of Nintendo WiiBased motor and cognitive training on activities of daily living in patients with Parkinson's disease: a randomised clinical trial.</w:t>
            </w:r>
          </w:p>
        </w:tc>
        <w:tc>
          <w:tcPr>
            <w:tcW w:w="4111" w:type="dxa"/>
          </w:tcPr>
          <w:p w14:paraId="2455005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uplicate</w:t>
            </w:r>
          </w:p>
        </w:tc>
      </w:tr>
      <w:tr w:rsidR="005A6854" w:rsidRPr="005A6854" w14:paraId="03FB3F0E" w14:textId="77777777" w:rsidTr="005B1C2C">
        <w:tc>
          <w:tcPr>
            <w:tcW w:w="2547" w:type="dxa"/>
          </w:tcPr>
          <w:p w14:paraId="37641A6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lastRenderedPageBreak/>
              <w:t>Pompeu, 2012</w:t>
            </w:r>
          </w:p>
        </w:tc>
        <w:tc>
          <w:tcPr>
            <w:tcW w:w="6804" w:type="dxa"/>
          </w:tcPr>
          <w:p w14:paraId="16568AA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unctional improvement in patients with Parkinson's disease after balance and cognitive training in real or virtual environments.</w:t>
            </w:r>
          </w:p>
        </w:tc>
        <w:tc>
          <w:tcPr>
            <w:tcW w:w="4111" w:type="dxa"/>
          </w:tcPr>
          <w:p w14:paraId="11123EA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33FF9D3B" w14:textId="77777777" w:rsidTr="005B1C2C">
        <w:tc>
          <w:tcPr>
            <w:tcW w:w="2547" w:type="dxa"/>
          </w:tcPr>
          <w:p w14:paraId="58AEA525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mpeu, 2012</w:t>
            </w:r>
          </w:p>
        </w:tc>
        <w:tc>
          <w:tcPr>
            <w:tcW w:w="6804" w:type="dxa"/>
          </w:tcPr>
          <w:p w14:paraId="3F026AF6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unctional improvement in patients with Parkinson's disease after balance and cognitive training in real or virtual environments.</w:t>
            </w:r>
          </w:p>
        </w:tc>
        <w:tc>
          <w:tcPr>
            <w:tcW w:w="4111" w:type="dxa"/>
          </w:tcPr>
          <w:p w14:paraId="5ACE362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ial registration</w:t>
            </w:r>
          </w:p>
        </w:tc>
      </w:tr>
      <w:tr w:rsidR="005A6854" w:rsidRPr="005A6854" w14:paraId="1EF1FFC8" w14:textId="77777777" w:rsidTr="005B1C2C">
        <w:tc>
          <w:tcPr>
            <w:tcW w:w="2547" w:type="dxa"/>
          </w:tcPr>
          <w:p w14:paraId="703FA2F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mpeu, 2012</w:t>
            </w:r>
          </w:p>
        </w:tc>
        <w:tc>
          <w:tcPr>
            <w:tcW w:w="6804" w:type="dxa"/>
          </w:tcPr>
          <w:p w14:paraId="545BE95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ait improvement in patients with Parkinson's disease after training in real and virtual environments.</w:t>
            </w:r>
          </w:p>
        </w:tc>
        <w:tc>
          <w:tcPr>
            <w:tcW w:w="4111" w:type="dxa"/>
          </w:tcPr>
          <w:p w14:paraId="6512D7E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2B013EF9" w14:textId="77777777" w:rsidTr="005B1C2C">
        <w:tc>
          <w:tcPr>
            <w:tcW w:w="2547" w:type="dxa"/>
          </w:tcPr>
          <w:p w14:paraId="44EE51FB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mpeu, 2016</w:t>
            </w:r>
          </w:p>
        </w:tc>
        <w:tc>
          <w:tcPr>
            <w:tcW w:w="6804" w:type="dxa"/>
          </w:tcPr>
          <w:p w14:paraId="05CBD81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 of European physiotherapy guideline for Parkinson's disease and Microsoft Kinect® adventures games training on postural control, cognition and quality of life: randomized clinical trial.</w:t>
            </w:r>
          </w:p>
        </w:tc>
        <w:tc>
          <w:tcPr>
            <w:tcW w:w="4111" w:type="dxa"/>
          </w:tcPr>
          <w:p w14:paraId="782E806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39D474AE" w14:textId="77777777" w:rsidTr="005B1C2C">
        <w:tc>
          <w:tcPr>
            <w:tcW w:w="2547" w:type="dxa"/>
          </w:tcPr>
          <w:p w14:paraId="69D98FA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mpeu, 2014</w:t>
            </w:r>
          </w:p>
        </w:tc>
        <w:tc>
          <w:tcPr>
            <w:tcW w:w="6804" w:type="dxa"/>
          </w:tcPr>
          <w:p w14:paraId="5A67DDA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 of functional training of upper limb in dual task condition in patients with Parkinson’s disease.</w:t>
            </w:r>
          </w:p>
        </w:tc>
        <w:tc>
          <w:tcPr>
            <w:tcW w:w="4111" w:type="dxa"/>
          </w:tcPr>
          <w:p w14:paraId="5DAFBC37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3180952B" w14:textId="77777777" w:rsidTr="005B1C2C">
        <w:tc>
          <w:tcPr>
            <w:tcW w:w="2547" w:type="dxa"/>
          </w:tcPr>
          <w:p w14:paraId="268D03D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nte, 2019</w:t>
            </w:r>
          </w:p>
        </w:tc>
        <w:tc>
          <w:tcPr>
            <w:tcW w:w="6804" w:type="dxa"/>
          </w:tcPr>
          <w:p w14:paraId="0ADA082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hanges in gait parameters after a virtual reality protocol (V-Time) in patients with Parkinson's disease.</w:t>
            </w:r>
          </w:p>
        </w:tc>
        <w:tc>
          <w:tcPr>
            <w:tcW w:w="4111" w:type="dxa"/>
          </w:tcPr>
          <w:p w14:paraId="6977BC5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ithdrawn</w:t>
            </w:r>
          </w:p>
        </w:tc>
      </w:tr>
      <w:tr w:rsidR="005A6854" w:rsidRPr="005A6854" w14:paraId="0C7EB402" w14:textId="77777777" w:rsidTr="005B1C2C">
        <w:tc>
          <w:tcPr>
            <w:tcW w:w="2547" w:type="dxa"/>
          </w:tcPr>
          <w:p w14:paraId="2CE7645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urkhani, 2020</w:t>
            </w:r>
          </w:p>
        </w:tc>
        <w:tc>
          <w:tcPr>
            <w:tcW w:w="6804" w:type="dxa"/>
          </w:tcPr>
          <w:p w14:paraId="44024A8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he Effects of Cognitive and Motor Dual-Task Training on Improvement of Balance, Quality of Life, and Fear of Falls in People with Idiopathic Parkinson's Disease.</w:t>
            </w:r>
          </w:p>
        </w:tc>
        <w:tc>
          <w:tcPr>
            <w:tcW w:w="4111" w:type="dxa"/>
          </w:tcPr>
          <w:p w14:paraId="26F12755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</w:t>
            </w:r>
          </w:p>
        </w:tc>
      </w:tr>
      <w:tr w:rsidR="005A6854" w:rsidRPr="005A6854" w14:paraId="69CD4921" w14:textId="77777777" w:rsidTr="005B1C2C">
        <w:tc>
          <w:tcPr>
            <w:tcW w:w="2547" w:type="dxa"/>
          </w:tcPr>
          <w:p w14:paraId="73CC792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nnie, 2020</w:t>
            </w:r>
          </w:p>
        </w:tc>
        <w:tc>
          <w:tcPr>
            <w:tcW w:w="6804" w:type="dxa"/>
          </w:tcPr>
          <w:p w14:paraId="0651CC5B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ighly challenging balance and gait training for individuals with Parkinson's disease improves pace, rhythm and variability domains of gait - A secondary analysis from a randomized controlled trial.</w:t>
            </w:r>
          </w:p>
        </w:tc>
        <w:tc>
          <w:tcPr>
            <w:tcW w:w="4111" w:type="dxa"/>
          </w:tcPr>
          <w:p w14:paraId="0B196F3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</w:t>
            </w:r>
          </w:p>
        </w:tc>
      </w:tr>
      <w:tr w:rsidR="005A6854" w:rsidRPr="005A6854" w14:paraId="049219F5" w14:textId="77777777" w:rsidTr="005B1C2C">
        <w:tc>
          <w:tcPr>
            <w:tcW w:w="2547" w:type="dxa"/>
          </w:tcPr>
          <w:p w14:paraId="037B6C4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ibas, 2017</w:t>
            </w:r>
          </w:p>
        </w:tc>
        <w:tc>
          <w:tcPr>
            <w:tcW w:w="6804" w:type="dxa"/>
          </w:tcPr>
          <w:p w14:paraId="30F4B75B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iveness of exergaming in improving functional balance, fatigue and quality of life in Parkinson's disease: A pilot randomized controlled trial.</w:t>
            </w:r>
          </w:p>
        </w:tc>
        <w:tc>
          <w:tcPr>
            <w:tcW w:w="4111" w:type="dxa"/>
          </w:tcPr>
          <w:p w14:paraId="372AEB4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. Corresponding author contacted without response.</w:t>
            </w:r>
          </w:p>
        </w:tc>
      </w:tr>
      <w:tr w:rsidR="005A6854" w:rsidRPr="005A6854" w14:paraId="5F6874BA" w14:textId="77777777" w:rsidTr="005B1C2C">
        <w:tc>
          <w:tcPr>
            <w:tcW w:w="2547" w:type="dxa"/>
          </w:tcPr>
          <w:p w14:paraId="73FA80D3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hu, 2018</w:t>
            </w:r>
          </w:p>
        </w:tc>
        <w:tc>
          <w:tcPr>
            <w:tcW w:w="6804" w:type="dxa"/>
          </w:tcPr>
          <w:p w14:paraId="6C2D2106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ual Task Training, Fall, and Functional Independence in Patients with Parkinson's Disease: A Longitudinal Study.</w:t>
            </w:r>
          </w:p>
        </w:tc>
        <w:tc>
          <w:tcPr>
            <w:tcW w:w="4111" w:type="dxa"/>
          </w:tcPr>
          <w:p w14:paraId="1A58E57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udy design did not meet inclusion criteria</w:t>
            </w:r>
          </w:p>
        </w:tc>
      </w:tr>
      <w:tr w:rsidR="005A6854" w:rsidRPr="005A6854" w14:paraId="690E977A" w14:textId="77777777" w:rsidTr="005B1C2C">
        <w:tc>
          <w:tcPr>
            <w:tcW w:w="2547" w:type="dxa"/>
          </w:tcPr>
          <w:p w14:paraId="4552E3A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ntos, 2019</w:t>
            </w:r>
          </w:p>
        </w:tc>
        <w:tc>
          <w:tcPr>
            <w:tcW w:w="6804" w:type="dxa"/>
          </w:tcPr>
          <w:p w14:paraId="17F36C16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icacy of the Nintendo Wii combination with Conventional Exercises in the rehabilitation of individuals with Parkinson's disease: A randomized clinical trial.</w:t>
            </w:r>
          </w:p>
        </w:tc>
        <w:tc>
          <w:tcPr>
            <w:tcW w:w="4111" w:type="dxa"/>
          </w:tcPr>
          <w:p w14:paraId="70863E3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. Corresponding author contacted without response.</w:t>
            </w:r>
          </w:p>
        </w:tc>
      </w:tr>
      <w:tr w:rsidR="005A6854" w:rsidRPr="005A6854" w14:paraId="7AF6DE94" w14:textId="77777777" w:rsidTr="005B1C2C">
        <w:tc>
          <w:tcPr>
            <w:tcW w:w="2547" w:type="dxa"/>
          </w:tcPr>
          <w:p w14:paraId="6FD6241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rasso, 2021</w:t>
            </w:r>
          </w:p>
        </w:tc>
        <w:tc>
          <w:tcPr>
            <w:tcW w:w="6804" w:type="dxa"/>
          </w:tcPr>
          <w:p w14:paraId="05349C5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ction Observation and Motor Imagery Improve Dual Task in Parkinson's Disease: a Clinical/fMRI Study.</w:t>
            </w:r>
          </w:p>
        </w:tc>
        <w:tc>
          <w:tcPr>
            <w:tcW w:w="4111" w:type="dxa"/>
          </w:tcPr>
          <w:p w14:paraId="4E5DAE5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vention did not meet inclusion criteria</w:t>
            </w:r>
          </w:p>
        </w:tc>
      </w:tr>
      <w:tr w:rsidR="005A6854" w:rsidRPr="005A6854" w14:paraId="2C0AA85C" w14:textId="77777777" w:rsidTr="005B1C2C">
        <w:tc>
          <w:tcPr>
            <w:tcW w:w="2547" w:type="dxa"/>
          </w:tcPr>
          <w:p w14:paraId="6BC5C7D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wada, 2020</w:t>
            </w:r>
          </w:p>
        </w:tc>
        <w:tc>
          <w:tcPr>
            <w:tcW w:w="6804" w:type="dxa"/>
          </w:tcPr>
          <w:p w14:paraId="1D8FF7CB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otor and cognitive contributions of dual task walking deficits in people with Parkinson’s disease.</w:t>
            </w:r>
          </w:p>
        </w:tc>
        <w:tc>
          <w:tcPr>
            <w:tcW w:w="4111" w:type="dxa"/>
          </w:tcPr>
          <w:p w14:paraId="3721F04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3523AE45" w14:textId="77777777" w:rsidTr="005B1C2C">
        <w:tc>
          <w:tcPr>
            <w:tcW w:w="2547" w:type="dxa"/>
          </w:tcPr>
          <w:p w14:paraId="2FE9947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hankerTedla, 2017</w:t>
            </w:r>
          </w:p>
        </w:tc>
        <w:tc>
          <w:tcPr>
            <w:tcW w:w="6804" w:type="dxa"/>
          </w:tcPr>
          <w:p w14:paraId="2EF2225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iveness of motor task interference during gait in subjects with Parkinson’s disease: a randomized controlled trial.</w:t>
            </w:r>
          </w:p>
        </w:tc>
        <w:tc>
          <w:tcPr>
            <w:tcW w:w="4111" w:type="dxa"/>
          </w:tcPr>
          <w:p w14:paraId="1A1BBCB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.</w:t>
            </w:r>
          </w:p>
        </w:tc>
      </w:tr>
      <w:tr w:rsidR="005A6854" w:rsidRPr="005A6854" w14:paraId="1DD78E48" w14:textId="77777777" w:rsidTr="005B1C2C">
        <w:tc>
          <w:tcPr>
            <w:tcW w:w="2547" w:type="dxa"/>
          </w:tcPr>
          <w:p w14:paraId="34E1553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hih, 2011</w:t>
            </w:r>
          </w:p>
        </w:tc>
        <w:tc>
          <w:tcPr>
            <w:tcW w:w="6804" w:type="dxa"/>
          </w:tcPr>
          <w:p w14:paraId="438F427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s of virtual reality-augmented sitting balance training on pressure distribution and functional performance in patients with parkinson's disease.</w:t>
            </w:r>
          </w:p>
        </w:tc>
        <w:tc>
          <w:tcPr>
            <w:tcW w:w="4111" w:type="dxa"/>
          </w:tcPr>
          <w:p w14:paraId="69F602D5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28C18C67" w14:textId="77777777" w:rsidTr="005B1C2C">
        <w:tc>
          <w:tcPr>
            <w:tcW w:w="2547" w:type="dxa"/>
          </w:tcPr>
          <w:p w14:paraId="717A1F05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hih, 2016</w:t>
            </w:r>
          </w:p>
        </w:tc>
        <w:tc>
          <w:tcPr>
            <w:tcW w:w="6804" w:type="dxa"/>
          </w:tcPr>
          <w:p w14:paraId="7504EBD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s of a balance-based exergaming intervention using the Kinect sensor on posture stability in individuals with Parkinson's disease: a single-blinded randomized controlled trial.</w:t>
            </w:r>
          </w:p>
        </w:tc>
        <w:tc>
          <w:tcPr>
            <w:tcW w:w="4111" w:type="dxa"/>
          </w:tcPr>
          <w:p w14:paraId="58D9709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</w:t>
            </w:r>
          </w:p>
        </w:tc>
      </w:tr>
      <w:tr w:rsidR="005A6854" w:rsidRPr="005A6854" w14:paraId="40BED130" w14:textId="77777777" w:rsidTr="005B1C2C">
        <w:tc>
          <w:tcPr>
            <w:tcW w:w="2547" w:type="dxa"/>
          </w:tcPr>
          <w:p w14:paraId="243417B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hook, 2002</w:t>
            </w:r>
          </w:p>
        </w:tc>
        <w:tc>
          <w:tcPr>
            <w:tcW w:w="6804" w:type="dxa"/>
          </w:tcPr>
          <w:p w14:paraId="7D7DDE0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arkinson's disease patients' performance on motor and cognitive switching tasks.</w:t>
            </w:r>
          </w:p>
        </w:tc>
        <w:tc>
          <w:tcPr>
            <w:tcW w:w="4111" w:type="dxa"/>
          </w:tcPr>
          <w:p w14:paraId="60BCA97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0AA4369D" w14:textId="77777777" w:rsidTr="005B1C2C">
        <w:tc>
          <w:tcPr>
            <w:tcW w:w="2547" w:type="dxa"/>
          </w:tcPr>
          <w:p w14:paraId="736C01C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ilva, 2019</w:t>
            </w:r>
          </w:p>
        </w:tc>
        <w:tc>
          <w:tcPr>
            <w:tcW w:w="6804" w:type="dxa"/>
          </w:tcPr>
          <w:p w14:paraId="118D9D0B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s of dual-task aquatic exercises on functional mobility, balance and gait of individuals with Parkinson's disease: A randomized clinical trial with a 3-month follow-up.</w:t>
            </w:r>
          </w:p>
        </w:tc>
        <w:tc>
          <w:tcPr>
            <w:tcW w:w="4111" w:type="dxa"/>
          </w:tcPr>
          <w:p w14:paraId="00CE6FD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</w:t>
            </w:r>
          </w:p>
        </w:tc>
      </w:tr>
      <w:tr w:rsidR="005A6854" w:rsidRPr="005A6854" w14:paraId="4A4D8EA7" w14:textId="77777777" w:rsidTr="005B1C2C">
        <w:tc>
          <w:tcPr>
            <w:tcW w:w="2547" w:type="dxa"/>
          </w:tcPr>
          <w:p w14:paraId="58CFD36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ilva, 2021</w:t>
            </w:r>
          </w:p>
        </w:tc>
        <w:tc>
          <w:tcPr>
            <w:tcW w:w="6804" w:type="dxa"/>
          </w:tcPr>
          <w:p w14:paraId="37EE7F8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ual-task intervention based on trail making test: Effects on Parkinson's disease</w:t>
            </w:r>
          </w:p>
        </w:tc>
        <w:tc>
          <w:tcPr>
            <w:tcW w:w="4111" w:type="dxa"/>
          </w:tcPr>
          <w:p w14:paraId="53A05E46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. Corresponding author contacted without response.</w:t>
            </w:r>
          </w:p>
        </w:tc>
      </w:tr>
      <w:tr w:rsidR="005A6854" w:rsidRPr="005A6854" w14:paraId="3BE184A3" w14:textId="77777777" w:rsidTr="005B1C2C">
        <w:tc>
          <w:tcPr>
            <w:tcW w:w="2547" w:type="dxa"/>
          </w:tcPr>
          <w:p w14:paraId="1C6673B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lastRenderedPageBreak/>
              <w:t>Smaili, 2019</w:t>
            </w:r>
          </w:p>
        </w:tc>
        <w:tc>
          <w:tcPr>
            <w:tcW w:w="6804" w:type="dxa"/>
          </w:tcPr>
          <w:p w14:paraId="2172CFB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mmediate effect of the virtual and augmented reality and neurofunctional physiotherapy on postural control and cognition in patients with Parkinson's disease: a randomized clinical trial.</w:t>
            </w:r>
          </w:p>
        </w:tc>
        <w:tc>
          <w:tcPr>
            <w:tcW w:w="4111" w:type="dxa"/>
          </w:tcPr>
          <w:p w14:paraId="4C9644F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06A605EB" w14:textId="77777777" w:rsidTr="005B1C2C">
        <w:tc>
          <w:tcPr>
            <w:tcW w:w="2547" w:type="dxa"/>
          </w:tcPr>
          <w:p w14:paraId="55AA3C2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ouza, 2013</w:t>
            </w:r>
          </w:p>
        </w:tc>
        <w:tc>
          <w:tcPr>
            <w:tcW w:w="6804" w:type="dxa"/>
          </w:tcPr>
          <w:p w14:paraId="7ED377D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he addition of a concurrent task changes postural reactions in individuals with Parkinson's disease.</w:t>
            </w:r>
          </w:p>
        </w:tc>
        <w:tc>
          <w:tcPr>
            <w:tcW w:w="4111" w:type="dxa"/>
          </w:tcPr>
          <w:p w14:paraId="11A8753B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140B7967" w14:textId="77777777" w:rsidTr="005B1C2C">
        <w:tc>
          <w:tcPr>
            <w:tcW w:w="2547" w:type="dxa"/>
          </w:tcPr>
          <w:p w14:paraId="2A3DC5A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ollár, 2018</w:t>
            </w:r>
          </w:p>
        </w:tc>
        <w:tc>
          <w:tcPr>
            <w:tcW w:w="6804" w:type="dxa"/>
          </w:tcPr>
          <w:p w14:paraId="1ED4D49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 High-Intensity Multicomponent Agility Intervention Improves Parkinson Patients' Clinical and Motor Symptoms.</w:t>
            </w:r>
          </w:p>
        </w:tc>
        <w:tc>
          <w:tcPr>
            <w:tcW w:w="4111" w:type="dxa"/>
          </w:tcPr>
          <w:p w14:paraId="65EB6EE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vention did not meet inclusion criteria</w:t>
            </w:r>
          </w:p>
        </w:tc>
      </w:tr>
      <w:tr w:rsidR="005A6854" w:rsidRPr="005A6854" w14:paraId="747E0A21" w14:textId="77777777" w:rsidTr="005B1C2C">
        <w:tc>
          <w:tcPr>
            <w:tcW w:w="2547" w:type="dxa"/>
          </w:tcPr>
          <w:p w14:paraId="173D2F33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omo, 2014</w:t>
            </w:r>
          </w:p>
        </w:tc>
        <w:tc>
          <w:tcPr>
            <w:tcW w:w="6804" w:type="dxa"/>
          </w:tcPr>
          <w:p w14:paraId="214875A5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s of upper limb functional training in the dual task condition in Parkinson’s disease.</w:t>
            </w:r>
          </w:p>
        </w:tc>
        <w:tc>
          <w:tcPr>
            <w:tcW w:w="4111" w:type="dxa"/>
          </w:tcPr>
          <w:p w14:paraId="73D604AB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rong language</w:t>
            </w:r>
          </w:p>
        </w:tc>
      </w:tr>
      <w:tr w:rsidR="005A6854" w:rsidRPr="005A6854" w14:paraId="5D709B5E" w14:textId="77777777" w:rsidTr="005B1C2C">
        <w:tc>
          <w:tcPr>
            <w:tcW w:w="2547" w:type="dxa"/>
          </w:tcPr>
          <w:p w14:paraId="2257977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ieira-Yano, 2021</w:t>
            </w:r>
          </w:p>
        </w:tc>
        <w:tc>
          <w:tcPr>
            <w:tcW w:w="6804" w:type="dxa"/>
          </w:tcPr>
          <w:p w14:paraId="155B67D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he Adapted Resistance Training with Instability Randomized Controlled Trial for Gait Automaticity</w:t>
            </w:r>
          </w:p>
        </w:tc>
        <w:tc>
          <w:tcPr>
            <w:tcW w:w="4111" w:type="dxa"/>
          </w:tcPr>
          <w:p w14:paraId="6EAC2767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vention did not meet inclusion criteria</w:t>
            </w:r>
          </w:p>
        </w:tc>
      </w:tr>
      <w:tr w:rsidR="005A6854" w:rsidRPr="005A6854" w14:paraId="086D3D67" w14:textId="77777777" w:rsidTr="005B1C2C">
        <w:tc>
          <w:tcPr>
            <w:tcW w:w="2547" w:type="dxa"/>
          </w:tcPr>
          <w:p w14:paraId="44055637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eghorst, 1997</w:t>
            </w:r>
          </w:p>
        </w:tc>
        <w:tc>
          <w:tcPr>
            <w:tcW w:w="6804" w:type="dxa"/>
          </w:tcPr>
          <w:p w14:paraId="1BC9597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ugmented reality and Parkinson's Disease.</w:t>
            </w:r>
          </w:p>
        </w:tc>
        <w:tc>
          <w:tcPr>
            <w:tcW w:w="4111" w:type="dxa"/>
          </w:tcPr>
          <w:p w14:paraId="167B04A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tudy design did not meet inclusion criteria</w:t>
            </w:r>
          </w:p>
        </w:tc>
      </w:tr>
      <w:tr w:rsidR="005A6854" w:rsidRPr="005A6854" w14:paraId="7549D152" w14:textId="77777777" w:rsidTr="005B1C2C">
        <w:tc>
          <w:tcPr>
            <w:tcW w:w="2547" w:type="dxa"/>
          </w:tcPr>
          <w:p w14:paraId="61D952A3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elman, 2018</w:t>
            </w:r>
          </w:p>
        </w:tc>
        <w:tc>
          <w:tcPr>
            <w:tcW w:w="6804" w:type="dxa"/>
          </w:tcPr>
          <w:p w14:paraId="6944163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herapist-supervised compared to home-based balance training encourages a 'posture first' strategy during turn-to-sit transitions in individuals with Parkinson's disease.</w:t>
            </w:r>
          </w:p>
        </w:tc>
        <w:tc>
          <w:tcPr>
            <w:tcW w:w="4111" w:type="dxa"/>
          </w:tcPr>
          <w:p w14:paraId="74156ED5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6710E790" w14:textId="77777777" w:rsidTr="005B1C2C">
        <w:tc>
          <w:tcPr>
            <w:tcW w:w="2547" w:type="dxa"/>
          </w:tcPr>
          <w:p w14:paraId="2BF01F0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ong-Yu, 2015</w:t>
            </w:r>
          </w:p>
        </w:tc>
        <w:tc>
          <w:tcPr>
            <w:tcW w:w="6804" w:type="dxa"/>
          </w:tcPr>
          <w:p w14:paraId="35E2A96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ulti-dimensional balance training programme improves balance and gait performance in people with Parkinson's disease: A pragmatic randomized controlled trial with 12-month follow-up.</w:t>
            </w:r>
          </w:p>
        </w:tc>
        <w:tc>
          <w:tcPr>
            <w:tcW w:w="4111" w:type="dxa"/>
          </w:tcPr>
          <w:p w14:paraId="5389C32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vention did not meet inclusion criteria</w:t>
            </w:r>
          </w:p>
        </w:tc>
      </w:tr>
      <w:tr w:rsidR="005A6854" w:rsidRPr="005A6854" w14:paraId="6A19AB00" w14:textId="77777777" w:rsidTr="005B1C2C">
        <w:tc>
          <w:tcPr>
            <w:tcW w:w="2547" w:type="dxa"/>
          </w:tcPr>
          <w:p w14:paraId="0E90803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ong-Yu, 2015</w:t>
            </w:r>
          </w:p>
        </w:tc>
        <w:tc>
          <w:tcPr>
            <w:tcW w:w="6804" w:type="dxa"/>
          </w:tcPr>
          <w:p w14:paraId="58929B76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ask- and Context-Specific Balance Training Program Enhances Dynamic Balance and Functional Performance in Parkinsonian Nonfallers: A Randomized Controlled Trial With Six-Month Follow-Up.</w:t>
            </w:r>
          </w:p>
        </w:tc>
        <w:tc>
          <w:tcPr>
            <w:tcW w:w="4111" w:type="dxa"/>
          </w:tcPr>
          <w:p w14:paraId="0B62D88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vention did not meet inclusion criteria</w:t>
            </w:r>
          </w:p>
        </w:tc>
      </w:tr>
      <w:tr w:rsidR="005A6854" w:rsidRPr="005A6854" w14:paraId="2CB4536A" w14:textId="77777777" w:rsidTr="005B1C2C">
        <w:tc>
          <w:tcPr>
            <w:tcW w:w="2547" w:type="dxa"/>
          </w:tcPr>
          <w:p w14:paraId="75C217C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ong-Yu, 2014</w:t>
            </w:r>
          </w:p>
        </w:tc>
        <w:tc>
          <w:tcPr>
            <w:tcW w:w="6804" w:type="dxa"/>
          </w:tcPr>
          <w:p w14:paraId="32174C5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ong-term effects of the hopeful outdoor Parkinson's exercise (HOPE) program on enhancing the dynamic balance and gait performance in people with Parkinson's disease.</w:t>
            </w:r>
          </w:p>
        </w:tc>
        <w:tc>
          <w:tcPr>
            <w:tcW w:w="4111" w:type="dxa"/>
          </w:tcPr>
          <w:p w14:paraId="42D97D9A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19D42C31" w14:textId="77777777" w:rsidTr="005B1C2C">
        <w:tc>
          <w:tcPr>
            <w:tcW w:w="2547" w:type="dxa"/>
          </w:tcPr>
          <w:p w14:paraId="1CF0D483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ong-Yu, 2019</w:t>
            </w:r>
          </w:p>
        </w:tc>
        <w:tc>
          <w:tcPr>
            <w:tcW w:w="6804" w:type="dxa"/>
          </w:tcPr>
          <w:p w14:paraId="5E15789C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ultisystem Balance Training Reduces Injurious Fall Risk in Parkinson Disease: A Randomized Trial.</w:t>
            </w:r>
          </w:p>
        </w:tc>
        <w:tc>
          <w:tcPr>
            <w:tcW w:w="4111" w:type="dxa"/>
          </w:tcPr>
          <w:p w14:paraId="78C0DC66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vention did not meet inclusion criteria</w:t>
            </w:r>
          </w:p>
        </w:tc>
      </w:tr>
      <w:tr w:rsidR="005A6854" w:rsidRPr="005A6854" w14:paraId="75D9EC13" w14:textId="77777777" w:rsidTr="005B1C2C">
        <w:tc>
          <w:tcPr>
            <w:tcW w:w="2547" w:type="dxa"/>
          </w:tcPr>
          <w:p w14:paraId="7BB02672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Xu, 2013</w:t>
            </w:r>
          </w:p>
        </w:tc>
        <w:tc>
          <w:tcPr>
            <w:tcW w:w="6804" w:type="dxa"/>
          </w:tcPr>
          <w:p w14:paraId="2FBFCAAB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gnitive tasks influence balance performance in people with Parkinson's disease.</w:t>
            </w:r>
          </w:p>
        </w:tc>
        <w:tc>
          <w:tcPr>
            <w:tcW w:w="4111" w:type="dxa"/>
          </w:tcPr>
          <w:p w14:paraId="6BCEC14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ference abstract/Poster</w:t>
            </w:r>
          </w:p>
        </w:tc>
      </w:tr>
      <w:tr w:rsidR="005A6854" w:rsidRPr="005A6854" w14:paraId="53443F59" w14:textId="77777777" w:rsidTr="005B1C2C">
        <w:tc>
          <w:tcPr>
            <w:tcW w:w="2547" w:type="dxa"/>
          </w:tcPr>
          <w:p w14:paraId="44429E1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ang, 2016</w:t>
            </w:r>
          </w:p>
        </w:tc>
        <w:tc>
          <w:tcPr>
            <w:tcW w:w="6804" w:type="dxa"/>
          </w:tcPr>
          <w:p w14:paraId="4AB7EF0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ome-based virtual reality balance training and conventional balance training in Parkinson's disease: A randomized controlled trial.</w:t>
            </w:r>
          </w:p>
        </w:tc>
        <w:tc>
          <w:tcPr>
            <w:tcW w:w="4111" w:type="dxa"/>
          </w:tcPr>
          <w:p w14:paraId="0D5A10D4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 dual-task outcome. Corresponding author contacted without response.</w:t>
            </w:r>
          </w:p>
        </w:tc>
      </w:tr>
      <w:tr w:rsidR="005A6854" w:rsidRPr="005A6854" w14:paraId="0A5A6C6C" w14:textId="77777777" w:rsidTr="005B1C2C">
        <w:tc>
          <w:tcPr>
            <w:tcW w:w="2547" w:type="dxa"/>
          </w:tcPr>
          <w:p w14:paraId="7C3F2B38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en, 2011</w:t>
            </w:r>
          </w:p>
        </w:tc>
        <w:tc>
          <w:tcPr>
            <w:tcW w:w="6804" w:type="dxa"/>
          </w:tcPr>
          <w:p w14:paraId="1E6A0725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s of Virtual Reality-Augmented Balance Training on Sensory Organization and Attentional Demand for Postural Control in People With Parkinson Disease: A Randomized Controlled Trial. Including Invited Commentary with Author Response.</w:t>
            </w:r>
          </w:p>
        </w:tc>
        <w:tc>
          <w:tcPr>
            <w:tcW w:w="4111" w:type="dxa"/>
          </w:tcPr>
          <w:p w14:paraId="64A0DD66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uplicate</w:t>
            </w:r>
          </w:p>
        </w:tc>
      </w:tr>
      <w:tr w:rsidR="005A6854" w:rsidRPr="005A6854" w14:paraId="0B156B3E" w14:textId="77777777" w:rsidTr="005B1C2C">
        <w:tc>
          <w:tcPr>
            <w:tcW w:w="2547" w:type="dxa"/>
          </w:tcPr>
          <w:p w14:paraId="49FE20F5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Zanardi da Silva, 2016</w:t>
            </w:r>
          </w:p>
        </w:tc>
        <w:tc>
          <w:tcPr>
            <w:tcW w:w="6804" w:type="dxa"/>
          </w:tcPr>
          <w:p w14:paraId="354339E9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arkinson's disease: effects of Aquatic Exercise Dual Task in balance and functionality.</w:t>
            </w:r>
          </w:p>
        </w:tc>
        <w:tc>
          <w:tcPr>
            <w:tcW w:w="4111" w:type="dxa"/>
          </w:tcPr>
          <w:p w14:paraId="6F11707D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ial registration</w:t>
            </w:r>
          </w:p>
        </w:tc>
      </w:tr>
      <w:tr w:rsidR="005A6854" w:rsidRPr="005A6854" w14:paraId="2AB1C070" w14:textId="77777777" w:rsidTr="005B1C2C">
        <w:tc>
          <w:tcPr>
            <w:tcW w:w="2547" w:type="dxa"/>
          </w:tcPr>
          <w:p w14:paraId="4FBFD881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Zanardi da Silva, 2020</w:t>
            </w:r>
          </w:p>
        </w:tc>
        <w:tc>
          <w:tcPr>
            <w:tcW w:w="6804" w:type="dxa"/>
          </w:tcPr>
          <w:p w14:paraId="0DE1A26F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ffects of a dual-task aquatic and terrestrial physical exercise program on motor and cognitive functions of individuals with Parkinson's Disease - AquaDualPark study.</w:t>
            </w:r>
          </w:p>
        </w:tc>
        <w:tc>
          <w:tcPr>
            <w:tcW w:w="4111" w:type="dxa"/>
          </w:tcPr>
          <w:p w14:paraId="2421407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ial registration</w:t>
            </w:r>
          </w:p>
        </w:tc>
      </w:tr>
      <w:tr w:rsidR="005A6854" w:rsidRPr="005A6854" w14:paraId="0233D569" w14:textId="77777777" w:rsidTr="005B1C2C">
        <w:tc>
          <w:tcPr>
            <w:tcW w:w="2547" w:type="dxa"/>
          </w:tcPr>
          <w:p w14:paraId="00304190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Özden, 2021</w:t>
            </w:r>
          </w:p>
        </w:tc>
        <w:tc>
          <w:tcPr>
            <w:tcW w:w="6804" w:type="dxa"/>
          </w:tcPr>
          <w:p w14:paraId="564FDF9E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mparison of virtual reality rehabilitation and conventional rehabilitation in Parkinson's disease: a randomised controlled trial</w:t>
            </w:r>
          </w:p>
        </w:tc>
        <w:tc>
          <w:tcPr>
            <w:tcW w:w="4111" w:type="dxa"/>
          </w:tcPr>
          <w:p w14:paraId="514293FB" w14:textId="77777777" w:rsidR="005A6854" w:rsidRPr="005A6854" w:rsidRDefault="005A6854" w:rsidP="005B1C2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5A685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etter to the Editor</w:t>
            </w:r>
          </w:p>
        </w:tc>
      </w:tr>
    </w:tbl>
    <w:p w14:paraId="2E6B3115" w14:textId="77777777" w:rsidR="00DF7D8C" w:rsidRPr="005A6854" w:rsidRDefault="00DF7D8C">
      <w:pPr>
        <w:rPr>
          <w:lang w:val="en-US"/>
        </w:rPr>
      </w:pPr>
    </w:p>
    <w:sectPr w:rsidR="00DF7D8C" w:rsidRPr="005A6854" w:rsidSect="005A68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854"/>
    <w:rsid w:val="000017F9"/>
    <w:rsid w:val="00002689"/>
    <w:rsid w:val="0001535D"/>
    <w:rsid w:val="00017C16"/>
    <w:rsid w:val="00025A9C"/>
    <w:rsid w:val="00033B2D"/>
    <w:rsid w:val="000401D2"/>
    <w:rsid w:val="00052981"/>
    <w:rsid w:val="00053DF4"/>
    <w:rsid w:val="000718D2"/>
    <w:rsid w:val="00073A91"/>
    <w:rsid w:val="00076249"/>
    <w:rsid w:val="00077A57"/>
    <w:rsid w:val="00081E70"/>
    <w:rsid w:val="00093C54"/>
    <w:rsid w:val="000A0E7A"/>
    <w:rsid w:val="000A25C7"/>
    <w:rsid w:val="000A26BF"/>
    <w:rsid w:val="000C1C22"/>
    <w:rsid w:val="000C3146"/>
    <w:rsid w:val="000E0233"/>
    <w:rsid w:val="000E167F"/>
    <w:rsid w:val="000E3522"/>
    <w:rsid w:val="000E5ADC"/>
    <w:rsid w:val="000E6A33"/>
    <w:rsid w:val="000F28B4"/>
    <w:rsid w:val="000F3FEB"/>
    <w:rsid w:val="000F6AEF"/>
    <w:rsid w:val="00103678"/>
    <w:rsid w:val="00110D8A"/>
    <w:rsid w:val="00133374"/>
    <w:rsid w:val="00147DBD"/>
    <w:rsid w:val="001746E6"/>
    <w:rsid w:val="00174C5B"/>
    <w:rsid w:val="001826AC"/>
    <w:rsid w:val="00183929"/>
    <w:rsid w:val="00187472"/>
    <w:rsid w:val="00191F6E"/>
    <w:rsid w:val="00197446"/>
    <w:rsid w:val="001A211D"/>
    <w:rsid w:val="001A3B5F"/>
    <w:rsid w:val="001B0782"/>
    <w:rsid w:val="001B6B30"/>
    <w:rsid w:val="001C1FCB"/>
    <w:rsid w:val="001C5113"/>
    <w:rsid w:val="001C6B20"/>
    <w:rsid w:val="001C6F24"/>
    <w:rsid w:val="001D074F"/>
    <w:rsid w:val="001D3C7E"/>
    <w:rsid w:val="001E1AF6"/>
    <w:rsid w:val="00205C04"/>
    <w:rsid w:val="002078EE"/>
    <w:rsid w:val="00224815"/>
    <w:rsid w:val="0024051C"/>
    <w:rsid w:val="002416A9"/>
    <w:rsid w:val="002422D8"/>
    <w:rsid w:val="002426C6"/>
    <w:rsid w:val="0024555A"/>
    <w:rsid w:val="00252D67"/>
    <w:rsid w:val="00256372"/>
    <w:rsid w:val="0025695B"/>
    <w:rsid w:val="00256F5A"/>
    <w:rsid w:val="00260FBF"/>
    <w:rsid w:val="00262D26"/>
    <w:rsid w:val="00264936"/>
    <w:rsid w:val="00265895"/>
    <w:rsid w:val="00266EFE"/>
    <w:rsid w:val="00284DE6"/>
    <w:rsid w:val="00286686"/>
    <w:rsid w:val="00290614"/>
    <w:rsid w:val="002937D5"/>
    <w:rsid w:val="002947EC"/>
    <w:rsid w:val="00295DE0"/>
    <w:rsid w:val="002A0DFC"/>
    <w:rsid w:val="002A54AF"/>
    <w:rsid w:val="002B7CE0"/>
    <w:rsid w:val="002C04CA"/>
    <w:rsid w:val="002C66A7"/>
    <w:rsid w:val="002C7649"/>
    <w:rsid w:val="002D3A3A"/>
    <w:rsid w:val="002D6E9D"/>
    <w:rsid w:val="002E0673"/>
    <w:rsid w:val="002E0A45"/>
    <w:rsid w:val="002E0A54"/>
    <w:rsid w:val="002E0CAA"/>
    <w:rsid w:val="002E7EF1"/>
    <w:rsid w:val="002F5600"/>
    <w:rsid w:val="00304E53"/>
    <w:rsid w:val="00306D9E"/>
    <w:rsid w:val="00323B2F"/>
    <w:rsid w:val="0034335C"/>
    <w:rsid w:val="00344FE5"/>
    <w:rsid w:val="00360638"/>
    <w:rsid w:val="0036202A"/>
    <w:rsid w:val="00381ADB"/>
    <w:rsid w:val="003868F4"/>
    <w:rsid w:val="003935CD"/>
    <w:rsid w:val="003A6FA8"/>
    <w:rsid w:val="003C53E1"/>
    <w:rsid w:val="003C5698"/>
    <w:rsid w:val="003D3876"/>
    <w:rsid w:val="003D4E48"/>
    <w:rsid w:val="003E3FB0"/>
    <w:rsid w:val="003E59A8"/>
    <w:rsid w:val="003F174C"/>
    <w:rsid w:val="00401EE0"/>
    <w:rsid w:val="004050A0"/>
    <w:rsid w:val="00405BAA"/>
    <w:rsid w:val="00416CA0"/>
    <w:rsid w:val="00417467"/>
    <w:rsid w:val="00422E11"/>
    <w:rsid w:val="00424DB9"/>
    <w:rsid w:val="00441A02"/>
    <w:rsid w:val="00441F53"/>
    <w:rsid w:val="0044330E"/>
    <w:rsid w:val="00444A77"/>
    <w:rsid w:val="004572F3"/>
    <w:rsid w:val="00470BAC"/>
    <w:rsid w:val="00470F66"/>
    <w:rsid w:val="00483A5D"/>
    <w:rsid w:val="0049536B"/>
    <w:rsid w:val="004A21B4"/>
    <w:rsid w:val="004A6F78"/>
    <w:rsid w:val="004C43E1"/>
    <w:rsid w:val="004D2F18"/>
    <w:rsid w:val="004D3A29"/>
    <w:rsid w:val="004D4E61"/>
    <w:rsid w:val="004E164A"/>
    <w:rsid w:val="004E6ABD"/>
    <w:rsid w:val="004F24DA"/>
    <w:rsid w:val="005037B8"/>
    <w:rsid w:val="00514982"/>
    <w:rsid w:val="00523BCD"/>
    <w:rsid w:val="00526CE4"/>
    <w:rsid w:val="0053666E"/>
    <w:rsid w:val="00537F7C"/>
    <w:rsid w:val="00547F7A"/>
    <w:rsid w:val="00555047"/>
    <w:rsid w:val="00595D63"/>
    <w:rsid w:val="005A12DF"/>
    <w:rsid w:val="005A4913"/>
    <w:rsid w:val="005A6207"/>
    <w:rsid w:val="005A6854"/>
    <w:rsid w:val="005A78E7"/>
    <w:rsid w:val="005B2E0F"/>
    <w:rsid w:val="005B3224"/>
    <w:rsid w:val="005C11C7"/>
    <w:rsid w:val="005C1FB2"/>
    <w:rsid w:val="005C73B4"/>
    <w:rsid w:val="005D1C34"/>
    <w:rsid w:val="005D5FF1"/>
    <w:rsid w:val="005D631B"/>
    <w:rsid w:val="005E34AF"/>
    <w:rsid w:val="005E64E9"/>
    <w:rsid w:val="00601EFA"/>
    <w:rsid w:val="006074CA"/>
    <w:rsid w:val="00616324"/>
    <w:rsid w:val="00632450"/>
    <w:rsid w:val="00633597"/>
    <w:rsid w:val="00652102"/>
    <w:rsid w:val="00657E57"/>
    <w:rsid w:val="00661BD3"/>
    <w:rsid w:val="00664482"/>
    <w:rsid w:val="00664871"/>
    <w:rsid w:val="00670F1B"/>
    <w:rsid w:val="006738EB"/>
    <w:rsid w:val="006775D2"/>
    <w:rsid w:val="0068608D"/>
    <w:rsid w:val="006A0C93"/>
    <w:rsid w:val="006B0901"/>
    <w:rsid w:val="006B56D4"/>
    <w:rsid w:val="006C08C8"/>
    <w:rsid w:val="006C6F76"/>
    <w:rsid w:val="006D2EBD"/>
    <w:rsid w:val="006E7C10"/>
    <w:rsid w:val="006F54BC"/>
    <w:rsid w:val="00700B2B"/>
    <w:rsid w:val="00702032"/>
    <w:rsid w:val="00705E2F"/>
    <w:rsid w:val="00711F9C"/>
    <w:rsid w:val="007404F0"/>
    <w:rsid w:val="0074085E"/>
    <w:rsid w:val="0074353D"/>
    <w:rsid w:val="007513BA"/>
    <w:rsid w:val="0075237A"/>
    <w:rsid w:val="00757DCF"/>
    <w:rsid w:val="00761D64"/>
    <w:rsid w:val="00762375"/>
    <w:rsid w:val="00772EE9"/>
    <w:rsid w:val="00774270"/>
    <w:rsid w:val="007A2D7C"/>
    <w:rsid w:val="007B02CD"/>
    <w:rsid w:val="007B4F18"/>
    <w:rsid w:val="007B7F49"/>
    <w:rsid w:val="007C27C3"/>
    <w:rsid w:val="007D0363"/>
    <w:rsid w:val="007D5B16"/>
    <w:rsid w:val="007D7148"/>
    <w:rsid w:val="007F015C"/>
    <w:rsid w:val="007F0B9C"/>
    <w:rsid w:val="007F46FE"/>
    <w:rsid w:val="00820FB6"/>
    <w:rsid w:val="0083441C"/>
    <w:rsid w:val="008454E8"/>
    <w:rsid w:val="00845FEF"/>
    <w:rsid w:val="0084640E"/>
    <w:rsid w:val="00855073"/>
    <w:rsid w:val="008640F6"/>
    <w:rsid w:val="00864FE8"/>
    <w:rsid w:val="00876AE8"/>
    <w:rsid w:val="00887FC6"/>
    <w:rsid w:val="00892F1F"/>
    <w:rsid w:val="008941B4"/>
    <w:rsid w:val="008A3686"/>
    <w:rsid w:val="008A4DE3"/>
    <w:rsid w:val="008B448F"/>
    <w:rsid w:val="008B6EC7"/>
    <w:rsid w:val="008C31BC"/>
    <w:rsid w:val="008D7659"/>
    <w:rsid w:val="008E56B2"/>
    <w:rsid w:val="008F7A55"/>
    <w:rsid w:val="009002B5"/>
    <w:rsid w:val="00913D87"/>
    <w:rsid w:val="00926D5A"/>
    <w:rsid w:val="00946E60"/>
    <w:rsid w:val="00953A4F"/>
    <w:rsid w:val="00953CE7"/>
    <w:rsid w:val="009666D7"/>
    <w:rsid w:val="009770CA"/>
    <w:rsid w:val="00983A74"/>
    <w:rsid w:val="0098584E"/>
    <w:rsid w:val="0099306C"/>
    <w:rsid w:val="00995B85"/>
    <w:rsid w:val="00996EE8"/>
    <w:rsid w:val="009A1A27"/>
    <w:rsid w:val="009B0392"/>
    <w:rsid w:val="009B0BBF"/>
    <w:rsid w:val="009D59AF"/>
    <w:rsid w:val="009F0367"/>
    <w:rsid w:val="00A10BB8"/>
    <w:rsid w:val="00A147F1"/>
    <w:rsid w:val="00A15E40"/>
    <w:rsid w:val="00A16FB9"/>
    <w:rsid w:val="00A25855"/>
    <w:rsid w:val="00A31BFC"/>
    <w:rsid w:val="00A3714A"/>
    <w:rsid w:val="00A445E5"/>
    <w:rsid w:val="00A4481A"/>
    <w:rsid w:val="00A47C1F"/>
    <w:rsid w:val="00A548C5"/>
    <w:rsid w:val="00A62F14"/>
    <w:rsid w:val="00A66A46"/>
    <w:rsid w:val="00A752C0"/>
    <w:rsid w:val="00A874FE"/>
    <w:rsid w:val="00A9762C"/>
    <w:rsid w:val="00AA34DA"/>
    <w:rsid w:val="00AB1A51"/>
    <w:rsid w:val="00AB1BDE"/>
    <w:rsid w:val="00AB4FD4"/>
    <w:rsid w:val="00AC6A58"/>
    <w:rsid w:val="00AD2D49"/>
    <w:rsid w:val="00AE4020"/>
    <w:rsid w:val="00AE41D8"/>
    <w:rsid w:val="00AF7FAD"/>
    <w:rsid w:val="00B02D7A"/>
    <w:rsid w:val="00B06496"/>
    <w:rsid w:val="00B07575"/>
    <w:rsid w:val="00B2495A"/>
    <w:rsid w:val="00B32BC1"/>
    <w:rsid w:val="00B373AF"/>
    <w:rsid w:val="00B64B2C"/>
    <w:rsid w:val="00B64C1D"/>
    <w:rsid w:val="00B865B4"/>
    <w:rsid w:val="00BA62AF"/>
    <w:rsid w:val="00BB3057"/>
    <w:rsid w:val="00BB380E"/>
    <w:rsid w:val="00BB5021"/>
    <w:rsid w:val="00BD4927"/>
    <w:rsid w:val="00BD5806"/>
    <w:rsid w:val="00BE137F"/>
    <w:rsid w:val="00BF00FF"/>
    <w:rsid w:val="00BF4A5A"/>
    <w:rsid w:val="00C015F3"/>
    <w:rsid w:val="00C0382A"/>
    <w:rsid w:val="00C05BE3"/>
    <w:rsid w:val="00C13907"/>
    <w:rsid w:val="00C14905"/>
    <w:rsid w:val="00C15A35"/>
    <w:rsid w:val="00C15A93"/>
    <w:rsid w:val="00C22F6E"/>
    <w:rsid w:val="00C26A04"/>
    <w:rsid w:val="00C3697F"/>
    <w:rsid w:val="00C428C0"/>
    <w:rsid w:val="00C532A8"/>
    <w:rsid w:val="00C60283"/>
    <w:rsid w:val="00C62FC0"/>
    <w:rsid w:val="00C64E94"/>
    <w:rsid w:val="00C671B1"/>
    <w:rsid w:val="00C72DF3"/>
    <w:rsid w:val="00C76228"/>
    <w:rsid w:val="00C762D4"/>
    <w:rsid w:val="00C807C6"/>
    <w:rsid w:val="00CA3876"/>
    <w:rsid w:val="00CB65D2"/>
    <w:rsid w:val="00CD0FE0"/>
    <w:rsid w:val="00CD1E87"/>
    <w:rsid w:val="00CE04BA"/>
    <w:rsid w:val="00CE51C0"/>
    <w:rsid w:val="00CF05EE"/>
    <w:rsid w:val="00D0363C"/>
    <w:rsid w:val="00D07EE6"/>
    <w:rsid w:val="00D13BE9"/>
    <w:rsid w:val="00D23B18"/>
    <w:rsid w:val="00D27541"/>
    <w:rsid w:val="00D30CC2"/>
    <w:rsid w:val="00D30FEF"/>
    <w:rsid w:val="00D57ACA"/>
    <w:rsid w:val="00D63310"/>
    <w:rsid w:val="00D63802"/>
    <w:rsid w:val="00D71024"/>
    <w:rsid w:val="00D71649"/>
    <w:rsid w:val="00D74BCC"/>
    <w:rsid w:val="00D754B2"/>
    <w:rsid w:val="00D76C74"/>
    <w:rsid w:val="00D8251A"/>
    <w:rsid w:val="00DA15F1"/>
    <w:rsid w:val="00DA3DDD"/>
    <w:rsid w:val="00DA492E"/>
    <w:rsid w:val="00DA4A06"/>
    <w:rsid w:val="00DB1775"/>
    <w:rsid w:val="00DB2C86"/>
    <w:rsid w:val="00DB4CCB"/>
    <w:rsid w:val="00DB5D06"/>
    <w:rsid w:val="00DC1057"/>
    <w:rsid w:val="00DC241B"/>
    <w:rsid w:val="00DE56FE"/>
    <w:rsid w:val="00DE5AAE"/>
    <w:rsid w:val="00DF5095"/>
    <w:rsid w:val="00DF7D8C"/>
    <w:rsid w:val="00E07798"/>
    <w:rsid w:val="00E07E28"/>
    <w:rsid w:val="00E1184B"/>
    <w:rsid w:val="00E27635"/>
    <w:rsid w:val="00E31266"/>
    <w:rsid w:val="00E33159"/>
    <w:rsid w:val="00E34849"/>
    <w:rsid w:val="00E34A9A"/>
    <w:rsid w:val="00E42B57"/>
    <w:rsid w:val="00E44AA9"/>
    <w:rsid w:val="00E50705"/>
    <w:rsid w:val="00E52A36"/>
    <w:rsid w:val="00E57B54"/>
    <w:rsid w:val="00E6390A"/>
    <w:rsid w:val="00E8162F"/>
    <w:rsid w:val="00E8234B"/>
    <w:rsid w:val="00E87AC8"/>
    <w:rsid w:val="00EA6D94"/>
    <w:rsid w:val="00EB5DDA"/>
    <w:rsid w:val="00EB6334"/>
    <w:rsid w:val="00EC1063"/>
    <w:rsid w:val="00EC1C42"/>
    <w:rsid w:val="00EC49B6"/>
    <w:rsid w:val="00EC6D80"/>
    <w:rsid w:val="00ED6EB3"/>
    <w:rsid w:val="00EE0203"/>
    <w:rsid w:val="00EE1281"/>
    <w:rsid w:val="00EE2715"/>
    <w:rsid w:val="00EE4F40"/>
    <w:rsid w:val="00EF303E"/>
    <w:rsid w:val="00EF4484"/>
    <w:rsid w:val="00F0002F"/>
    <w:rsid w:val="00F108D3"/>
    <w:rsid w:val="00F144C2"/>
    <w:rsid w:val="00F21F33"/>
    <w:rsid w:val="00F45041"/>
    <w:rsid w:val="00F772BA"/>
    <w:rsid w:val="00F94D5C"/>
    <w:rsid w:val="00FA3DA0"/>
    <w:rsid w:val="00FC0CB0"/>
    <w:rsid w:val="00FC7C41"/>
    <w:rsid w:val="00FD3C1C"/>
    <w:rsid w:val="00FD417B"/>
    <w:rsid w:val="00FF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F7591D"/>
  <w15:chartTrackingRefBased/>
  <w15:docId w15:val="{D9564B6B-0355-1149-8826-4F31D1751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854"/>
    <w:rPr>
      <w:rFonts w:ascii="Times New Roman" w:hAnsi="Times New Roman" w:cs="Times New Roman"/>
      <w:lang w:val="sv-SE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1D2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1D2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01D2"/>
    <w:pPr>
      <w:keepNext/>
      <w:keepLines/>
      <w:spacing w:before="40"/>
      <w:outlineLvl w:val="2"/>
    </w:pPr>
    <w:rPr>
      <w:rFonts w:ascii="Arial" w:eastAsiaTheme="majorEastAsia" w:hAnsi="Arial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1D2"/>
    <w:rPr>
      <w:rFonts w:ascii="Arial" w:eastAsiaTheme="majorEastAsia" w:hAnsi="Arial" w:cstheme="majorBidi"/>
      <w:b/>
      <w:color w:val="000000" w:themeColor="text1"/>
      <w:sz w:val="32"/>
      <w:szCs w:val="32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0401D2"/>
    <w:rPr>
      <w:rFonts w:ascii="Arial" w:eastAsiaTheme="majorEastAsia" w:hAnsi="Arial" w:cstheme="majorBidi"/>
      <w:b/>
      <w:color w:val="000000" w:themeColor="text1"/>
      <w:sz w:val="26"/>
      <w:szCs w:val="26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0401D2"/>
    <w:rPr>
      <w:rFonts w:ascii="Arial" w:eastAsiaTheme="majorEastAsia" w:hAnsi="Arial" w:cstheme="majorBidi"/>
      <w:b/>
      <w:color w:val="000000" w:themeColor="text1"/>
      <w:lang w:val="sv-SE" w:eastAsia="sv-SE"/>
    </w:rPr>
  </w:style>
  <w:style w:type="table" w:styleId="TableGrid">
    <w:name w:val="Table Grid"/>
    <w:basedOn w:val="TableNormal"/>
    <w:uiPriority w:val="39"/>
    <w:rsid w:val="005A6854"/>
    <w:rPr>
      <w:rFonts w:ascii="Arial" w:eastAsiaTheme="minorHAnsi" w:hAnsi="Arial" w:cs="Arial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536</Words>
  <Characters>14461</Characters>
  <Application>Microsoft Office Word</Application>
  <DocSecurity>0</DocSecurity>
  <Lines>120</Lines>
  <Paragraphs>33</Paragraphs>
  <ScaleCrop>false</ScaleCrop>
  <Company/>
  <LinksUpToDate>false</LinksUpToDate>
  <CharactersWithSpaces>1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Johansson</dc:creator>
  <cp:keywords/>
  <dc:description/>
  <cp:lastModifiedBy>Hanna Johansson</cp:lastModifiedBy>
  <cp:revision>2</cp:revision>
  <dcterms:created xsi:type="dcterms:W3CDTF">2022-11-28T18:44:00Z</dcterms:created>
  <dcterms:modified xsi:type="dcterms:W3CDTF">2022-12-06T10:05:00Z</dcterms:modified>
</cp:coreProperties>
</file>